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E90D5" w14:textId="1F1A246A" w:rsidR="007E4A76" w:rsidRPr="00C34F15" w:rsidRDefault="007E4A76" w:rsidP="00527515">
      <w:pPr>
        <w:pStyle w:val="Caption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l </w:t>
      </w:r>
      <w:r w:rsidRPr="00C34F15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S</w:t>
      </w:r>
      <w:r w:rsidR="00864D12">
        <w:rPr>
          <w:rFonts w:ascii="Times New Roman" w:hAnsi="Times New Roman"/>
          <w:sz w:val="22"/>
          <w:szCs w:val="22"/>
        </w:rPr>
        <w:t>3</w:t>
      </w:r>
      <w:r w:rsidRPr="00C34F15">
        <w:rPr>
          <w:rFonts w:ascii="Times New Roman" w:hAnsi="Times New Roman"/>
          <w:sz w:val="22"/>
          <w:szCs w:val="22"/>
        </w:rPr>
        <w:t xml:space="preserve">. </w:t>
      </w:r>
      <w:r w:rsidR="00527515">
        <w:rPr>
          <w:rFonts w:ascii="Times New Roman" w:hAnsi="Times New Roman"/>
          <w:sz w:val="22"/>
          <w:szCs w:val="22"/>
        </w:rPr>
        <w:t xml:space="preserve">Fatty acid content (nmol FA/g liver) from wildtype (WT) and </w:t>
      </w:r>
      <w:r w:rsidR="00527515" w:rsidRPr="00527515">
        <w:rPr>
          <w:rFonts w:ascii="Times New Roman" w:hAnsi="Times New Roman"/>
          <w:i/>
          <w:iCs w:val="0"/>
          <w:sz w:val="22"/>
          <w:szCs w:val="22"/>
        </w:rPr>
        <w:t>Fads2</w:t>
      </w:r>
      <w:r w:rsidR="00527515">
        <w:rPr>
          <w:rFonts w:ascii="Times New Roman" w:hAnsi="Times New Roman"/>
          <w:sz w:val="22"/>
          <w:szCs w:val="22"/>
        </w:rPr>
        <w:t xml:space="preserve"> knockout (KO) mice fed a lard, flax, or menhaden diet</w:t>
      </w:r>
      <w:r>
        <w:rPr>
          <w:rFonts w:ascii="Times New Roman" w:hAnsi="Times New Roman"/>
          <w:sz w:val="22"/>
          <w:szCs w:val="22"/>
        </w:rPr>
        <w:t>.</w:t>
      </w:r>
      <w:r w:rsidR="00577B3C">
        <w:rPr>
          <w:rFonts w:ascii="Times New Roman" w:hAnsi="Times New Roman"/>
          <w:sz w:val="22"/>
          <w:szCs w:val="22"/>
        </w:rPr>
        <w:t xml:space="preserve"> </w:t>
      </w:r>
    </w:p>
    <w:tbl>
      <w:tblPr>
        <w:tblStyle w:val="PlainTable2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944"/>
        <w:gridCol w:w="1883"/>
        <w:gridCol w:w="61"/>
        <w:gridCol w:w="1944"/>
        <w:gridCol w:w="1944"/>
        <w:gridCol w:w="20"/>
        <w:gridCol w:w="1924"/>
        <w:gridCol w:w="1903"/>
        <w:gridCol w:w="41"/>
        <w:gridCol w:w="1802"/>
      </w:tblGrid>
      <w:tr w:rsidR="00387747" w:rsidRPr="003A1FA4" w14:paraId="61EFB419" w14:textId="2476237F" w:rsidTr="00777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DC3B" w14:textId="17C42A01" w:rsidR="00387747" w:rsidRDefault="00387747" w:rsidP="000D610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ty Acid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8681D07" w14:textId="5E26AFC4" w:rsidR="00387747" w:rsidRDefault="00387747" w:rsidP="000D6101">
            <w:pPr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RD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58363B" w14:textId="655C8738" w:rsidR="00387747" w:rsidRDefault="00387747" w:rsidP="000D6101">
            <w:pPr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LAX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B857D2" w14:textId="76040188" w:rsidR="00387747" w:rsidRDefault="00387747" w:rsidP="000D6101">
            <w:pPr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NHADE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3C941B" w14:textId="77777777" w:rsidR="00387747" w:rsidRDefault="00387747" w:rsidP="000D6101">
            <w:pPr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87747" w:rsidRPr="003A1FA4" w14:paraId="0D80A6FF" w14:textId="260AA8E6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38E4" w14:textId="77777777" w:rsidR="00387747" w:rsidRDefault="00387747" w:rsidP="000D6101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</w:tcPr>
          <w:p w14:paraId="123E401F" w14:textId="4CDA77BC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</w:tcBorders>
            <w:vAlign w:val="center"/>
          </w:tcPr>
          <w:p w14:paraId="59069930" w14:textId="318C2676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KO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noWrap/>
            <w:vAlign w:val="center"/>
          </w:tcPr>
          <w:p w14:paraId="792EA519" w14:textId="76D41452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vAlign w:val="center"/>
          </w:tcPr>
          <w:p w14:paraId="3FA80F70" w14:textId="411C824E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KO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</w:tcBorders>
            <w:vAlign w:val="center"/>
          </w:tcPr>
          <w:p w14:paraId="32C31353" w14:textId="2DEA4B0B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</w:tcBorders>
            <w:vAlign w:val="center"/>
          </w:tcPr>
          <w:p w14:paraId="03E32585" w14:textId="104DBA0B" w:rsidR="00387747" w:rsidRPr="00F8439A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F8439A">
              <w:rPr>
                <w:rFonts w:ascii="Times New Roman" w:hAnsi="Times New Roman"/>
                <w:i/>
                <w:iCs/>
                <w:sz w:val="22"/>
                <w:szCs w:val="22"/>
              </w:rPr>
              <w:t>KO</w:t>
            </w:r>
          </w:p>
        </w:tc>
        <w:tc>
          <w:tcPr>
            <w:tcW w:w="1802" w:type="dxa"/>
            <w:tcBorders>
              <w:top w:val="single" w:sz="12" w:space="0" w:color="auto"/>
            </w:tcBorders>
          </w:tcPr>
          <w:p w14:paraId="01FE5846" w14:textId="2C683CAD" w:rsidR="00387747" w:rsidRPr="00387747" w:rsidRDefault="00387747" w:rsidP="000D6101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 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I</w:t>
            </w:r>
          </w:p>
        </w:tc>
      </w:tr>
      <w:tr w:rsidR="00387747" w:rsidRPr="003A1FA4" w14:paraId="405597D1" w14:textId="158D2B4E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3424E" w14:textId="507178BE" w:rsidR="00387747" w:rsidRPr="0091046F" w:rsidRDefault="00387747" w:rsidP="00527515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4: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5AA0862" w14:textId="23C11757" w:rsidR="00387747" w:rsidRPr="003A1FA4" w:rsidRDefault="00387747" w:rsidP="00527515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B63709E" w14:textId="1B62973E" w:rsidR="00387747" w:rsidRPr="003A1FA4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66EDF">
              <w:rPr>
                <w:rFonts w:ascii="Times New Roman" w:hAnsi="Times New Roman"/>
                <w:sz w:val="22"/>
                <w:szCs w:val="22"/>
              </w:rPr>
              <w:t>5732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13.3</w:t>
            </w:r>
          </w:p>
        </w:tc>
        <w:tc>
          <w:tcPr>
            <w:tcW w:w="1944" w:type="dxa"/>
            <w:gridSpan w:val="2"/>
            <w:vAlign w:val="center"/>
          </w:tcPr>
          <w:p w14:paraId="578C10CF" w14:textId="278988B5" w:rsidR="00387747" w:rsidRPr="003A1FA4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159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06.7</w:t>
            </w:r>
          </w:p>
        </w:tc>
        <w:tc>
          <w:tcPr>
            <w:tcW w:w="1944" w:type="dxa"/>
            <w:noWrap/>
            <w:vAlign w:val="center"/>
          </w:tcPr>
          <w:p w14:paraId="30E445C6" w14:textId="2393EFE5" w:rsidR="00387747" w:rsidRPr="003A1FA4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67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76.5</w:t>
            </w:r>
          </w:p>
        </w:tc>
        <w:tc>
          <w:tcPr>
            <w:tcW w:w="1944" w:type="dxa"/>
            <w:vAlign w:val="center"/>
          </w:tcPr>
          <w:p w14:paraId="1B451EB7" w14:textId="4A6EB47A" w:rsidR="00387747" w:rsidRPr="0086411A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96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98.6 </w:t>
            </w:r>
          </w:p>
        </w:tc>
        <w:tc>
          <w:tcPr>
            <w:tcW w:w="1944" w:type="dxa"/>
            <w:gridSpan w:val="2"/>
            <w:vAlign w:val="center"/>
          </w:tcPr>
          <w:p w14:paraId="3EB770FC" w14:textId="3A779398" w:rsidR="00387747" w:rsidRPr="0086411A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14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56.7</w:t>
            </w:r>
          </w:p>
        </w:tc>
        <w:tc>
          <w:tcPr>
            <w:tcW w:w="1944" w:type="dxa"/>
            <w:gridSpan w:val="2"/>
            <w:vAlign w:val="center"/>
          </w:tcPr>
          <w:p w14:paraId="27ABF1E5" w14:textId="29240A1C" w:rsidR="00387747" w:rsidRPr="0086411A" w:rsidRDefault="00387747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979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31.5 </w:t>
            </w:r>
          </w:p>
        </w:tc>
        <w:tc>
          <w:tcPr>
            <w:tcW w:w="1802" w:type="dxa"/>
          </w:tcPr>
          <w:p w14:paraId="63C319D1" w14:textId="7BACA223" w:rsidR="00387747" w:rsidRPr="00387747" w:rsidRDefault="00B25658" w:rsidP="00BA155F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0.0</w:t>
            </w:r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>275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.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16BE7D1A" w14:textId="4EC24689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41EB28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AB4E68F" w14:textId="1032E21D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15E7453C" w14:textId="14867CE4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41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6.9 </w:t>
            </w:r>
          </w:p>
        </w:tc>
        <w:tc>
          <w:tcPr>
            <w:tcW w:w="1944" w:type="dxa"/>
            <w:gridSpan w:val="2"/>
            <w:vAlign w:val="center"/>
          </w:tcPr>
          <w:p w14:paraId="6457D142" w14:textId="3588989E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66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4.6</w:t>
            </w:r>
          </w:p>
        </w:tc>
        <w:tc>
          <w:tcPr>
            <w:tcW w:w="1944" w:type="dxa"/>
            <w:noWrap/>
            <w:vAlign w:val="center"/>
          </w:tcPr>
          <w:p w14:paraId="1803AF3D" w14:textId="53AA063A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26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8.0</w:t>
            </w:r>
          </w:p>
        </w:tc>
        <w:tc>
          <w:tcPr>
            <w:tcW w:w="1944" w:type="dxa"/>
            <w:vAlign w:val="center"/>
          </w:tcPr>
          <w:p w14:paraId="60667DF7" w14:textId="57573855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47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4.6</w:t>
            </w:r>
          </w:p>
        </w:tc>
        <w:tc>
          <w:tcPr>
            <w:tcW w:w="1944" w:type="dxa"/>
            <w:gridSpan w:val="2"/>
            <w:vAlign w:val="center"/>
          </w:tcPr>
          <w:p w14:paraId="56FB5F85" w14:textId="4B47B137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77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8.1</w:t>
            </w:r>
          </w:p>
        </w:tc>
        <w:tc>
          <w:tcPr>
            <w:tcW w:w="1944" w:type="dxa"/>
            <w:gridSpan w:val="2"/>
            <w:vAlign w:val="center"/>
          </w:tcPr>
          <w:p w14:paraId="048C55A6" w14:textId="32B6C92F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54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5.2</w:t>
            </w:r>
          </w:p>
        </w:tc>
        <w:tc>
          <w:tcPr>
            <w:tcW w:w="1802" w:type="dxa"/>
          </w:tcPr>
          <w:p w14:paraId="0E18C6EC" w14:textId="2D52B792" w:rsidR="00387747" w:rsidRDefault="00EB00CF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0.0012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.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25C96FB3" w14:textId="6793F458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136E" w14:textId="57E92C92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6: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709A970" w14:textId="326470A8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672C2904" w14:textId="58ADFE3F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7639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753.5</w:t>
            </w:r>
          </w:p>
        </w:tc>
        <w:tc>
          <w:tcPr>
            <w:tcW w:w="1944" w:type="dxa"/>
            <w:gridSpan w:val="2"/>
            <w:vAlign w:val="center"/>
          </w:tcPr>
          <w:p w14:paraId="1298DC08" w14:textId="38B8174A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0460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929.9</w:t>
            </w:r>
          </w:p>
        </w:tc>
        <w:tc>
          <w:tcPr>
            <w:tcW w:w="1944" w:type="dxa"/>
            <w:noWrap/>
            <w:vAlign w:val="center"/>
          </w:tcPr>
          <w:p w14:paraId="242E784A" w14:textId="4975E682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010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030.6 </w:t>
            </w:r>
          </w:p>
        </w:tc>
        <w:tc>
          <w:tcPr>
            <w:tcW w:w="1944" w:type="dxa"/>
            <w:vAlign w:val="center"/>
          </w:tcPr>
          <w:p w14:paraId="42D176C2" w14:textId="58AF48D7" w:rsidR="00387747" w:rsidRPr="000223ED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3739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95.7</w:t>
            </w:r>
          </w:p>
        </w:tc>
        <w:tc>
          <w:tcPr>
            <w:tcW w:w="1944" w:type="dxa"/>
            <w:gridSpan w:val="2"/>
            <w:vAlign w:val="center"/>
          </w:tcPr>
          <w:p w14:paraId="3A307B5D" w14:textId="023F36FF" w:rsidR="00387747" w:rsidRPr="000223ED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84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24.4</w:t>
            </w:r>
          </w:p>
        </w:tc>
        <w:tc>
          <w:tcPr>
            <w:tcW w:w="1944" w:type="dxa"/>
            <w:gridSpan w:val="2"/>
            <w:vAlign w:val="center"/>
          </w:tcPr>
          <w:p w14:paraId="5FB6D124" w14:textId="2D704163" w:rsidR="00387747" w:rsidRPr="000223ED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5948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756.5 </w:t>
            </w:r>
          </w:p>
        </w:tc>
        <w:tc>
          <w:tcPr>
            <w:tcW w:w="1802" w:type="dxa"/>
          </w:tcPr>
          <w:p w14:paraId="3211BF0B" w14:textId="0AEB2A28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0.000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65E6C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.,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95788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00E621E0" w14:textId="6DDAD220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7F6E4D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D4275A7" w14:textId="5242AD94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00B73EC4" w14:textId="48926BDC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017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28.7</w:t>
            </w:r>
          </w:p>
        </w:tc>
        <w:tc>
          <w:tcPr>
            <w:tcW w:w="1944" w:type="dxa"/>
            <w:gridSpan w:val="2"/>
            <w:vAlign w:val="center"/>
          </w:tcPr>
          <w:p w14:paraId="10EFA0ED" w14:textId="5BDBBC69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245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95.2 </w:t>
            </w:r>
          </w:p>
        </w:tc>
        <w:tc>
          <w:tcPr>
            <w:tcW w:w="1944" w:type="dxa"/>
            <w:noWrap/>
            <w:vAlign w:val="center"/>
          </w:tcPr>
          <w:p w14:paraId="53FD4EA8" w14:textId="4092F1B1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272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86.9</w:t>
            </w:r>
          </w:p>
        </w:tc>
        <w:tc>
          <w:tcPr>
            <w:tcW w:w="1944" w:type="dxa"/>
            <w:vAlign w:val="center"/>
          </w:tcPr>
          <w:p w14:paraId="37BF6EF7" w14:textId="4912ACA5" w:rsidR="00387747" w:rsidRPr="000223ED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66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40.0</w:t>
            </w:r>
          </w:p>
        </w:tc>
        <w:tc>
          <w:tcPr>
            <w:tcW w:w="1944" w:type="dxa"/>
            <w:gridSpan w:val="2"/>
            <w:vAlign w:val="center"/>
          </w:tcPr>
          <w:p w14:paraId="4610D97D" w14:textId="6990F53A" w:rsidR="00387747" w:rsidRPr="000223ED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663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3.8</w:t>
            </w:r>
          </w:p>
        </w:tc>
        <w:tc>
          <w:tcPr>
            <w:tcW w:w="1944" w:type="dxa"/>
            <w:gridSpan w:val="2"/>
            <w:vAlign w:val="center"/>
          </w:tcPr>
          <w:p w14:paraId="0F746F7F" w14:textId="5B8CA677" w:rsidR="00387747" w:rsidRPr="000223ED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227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22.8</w:t>
            </w:r>
          </w:p>
        </w:tc>
        <w:tc>
          <w:tcPr>
            <w:tcW w:w="1802" w:type="dxa"/>
          </w:tcPr>
          <w:p w14:paraId="7EBBFA40" w14:textId="3DAD080A" w:rsidR="00387747" w:rsidRDefault="00B25658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603DC193" w14:textId="0C7C675C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E3BCDB" w14:textId="77D1C075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6: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4DAF8A8" w14:textId="00BA00E0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58D0E736" w14:textId="59FDEE9E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186383C6" w14:textId="17AA104B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6142F1A9" w14:textId="17C2B2B5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vAlign w:val="center"/>
          </w:tcPr>
          <w:p w14:paraId="56D85822" w14:textId="6EA2E20D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2A7367E1" w14:textId="43E850EB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34404384" w14:textId="1A9100D1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</w:tcPr>
          <w:p w14:paraId="1B95DC83" w14:textId="04BE07B0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387747" w:rsidRPr="003A1FA4" w14:paraId="1663BC84" w14:textId="5F3947E2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641A31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03FE7A7" w14:textId="7AC03C3B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44D9507" w14:textId="19777C6F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5F5B1578" w14:textId="123331FF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44537409" w14:textId="18C4A877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vAlign w:val="center"/>
          </w:tcPr>
          <w:p w14:paraId="50975622" w14:textId="635BFC73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58D04086" w14:textId="1FBC267E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48483D48" w14:textId="6AD97BC9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</w:tcPr>
          <w:p w14:paraId="33878F14" w14:textId="7E51E2F2" w:rsidR="00387747" w:rsidRDefault="0095788F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387747" w:rsidRPr="003A1FA4" w14:paraId="6A836EE7" w14:textId="7288D445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03B40C" w14:textId="1F6D569A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8: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2F36848" w14:textId="4CBFF044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141F131E" w14:textId="65626592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589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37.6</w:t>
            </w:r>
          </w:p>
        </w:tc>
        <w:tc>
          <w:tcPr>
            <w:tcW w:w="1944" w:type="dxa"/>
            <w:gridSpan w:val="2"/>
            <w:vAlign w:val="center"/>
          </w:tcPr>
          <w:p w14:paraId="22CF1347" w14:textId="050246F6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999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682.2 </w:t>
            </w:r>
          </w:p>
        </w:tc>
        <w:tc>
          <w:tcPr>
            <w:tcW w:w="1944" w:type="dxa"/>
            <w:noWrap/>
            <w:vAlign w:val="center"/>
          </w:tcPr>
          <w:p w14:paraId="072D28D0" w14:textId="7AC35D88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540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39.6</w:t>
            </w:r>
          </w:p>
        </w:tc>
        <w:tc>
          <w:tcPr>
            <w:tcW w:w="1944" w:type="dxa"/>
            <w:vAlign w:val="center"/>
          </w:tcPr>
          <w:p w14:paraId="2A7FB54E" w14:textId="3B9D3DD1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429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87.2 </w:t>
            </w:r>
          </w:p>
        </w:tc>
        <w:tc>
          <w:tcPr>
            <w:tcW w:w="1944" w:type="dxa"/>
            <w:gridSpan w:val="2"/>
            <w:vAlign w:val="center"/>
          </w:tcPr>
          <w:p w14:paraId="45010E06" w14:textId="041473D6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00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40.6 </w:t>
            </w:r>
          </w:p>
        </w:tc>
        <w:tc>
          <w:tcPr>
            <w:tcW w:w="1944" w:type="dxa"/>
            <w:gridSpan w:val="2"/>
            <w:vAlign w:val="center"/>
          </w:tcPr>
          <w:p w14:paraId="4427A649" w14:textId="1A033932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397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52.3 </w:t>
            </w:r>
          </w:p>
        </w:tc>
        <w:tc>
          <w:tcPr>
            <w:tcW w:w="1802" w:type="dxa"/>
          </w:tcPr>
          <w:p w14:paraId="06444B63" w14:textId="2A050D66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1479A6CF" w14:textId="050CD33C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1153E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F1FA6FE" w14:textId="7A714913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0BE8C19F" w14:textId="39B8C5A4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121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230.6</w:t>
            </w:r>
          </w:p>
        </w:tc>
        <w:tc>
          <w:tcPr>
            <w:tcW w:w="1944" w:type="dxa"/>
            <w:gridSpan w:val="2"/>
            <w:vAlign w:val="center"/>
          </w:tcPr>
          <w:p w14:paraId="7B5898EC" w14:textId="0F47384A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849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304.1</w:t>
            </w:r>
          </w:p>
        </w:tc>
        <w:tc>
          <w:tcPr>
            <w:tcW w:w="1944" w:type="dxa"/>
            <w:noWrap/>
            <w:vAlign w:val="center"/>
          </w:tcPr>
          <w:p w14:paraId="10EF7D5D" w14:textId="1E734DD0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0983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93.0</w:t>
            </w:r>
          </w:p>
        </w:tc>
        <w:tc>
          <w:tcPr>
            <w:tcW w:w="1944" w:type="dxa"/>
            <w:vAlign w:val="center"/>
          </w:tcPr>
          <w:p w14:paraId="4EA9145A" w14:textId="3B29C5BB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4038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57.1</w:t>
            </w:r>
          </w:p>
        </w:tc>
        <w:tc>
          <w:tcPr>
            <w:tcW w:w="1944" w:type="dxa"/>
            <w:gridSpan w:val="2"/>
            <w:vAlign w:val="center"/>
          </w:tcPr>
          <w:p w14:paraId="477EAA0B" w14:textId="73D67BCC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7702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36.3</w:t>
            </w:r>
          </w:p>
        </w:tc>
        <w:tc>
          <w:tcPr>
            <w:tcW w:w="1944" w:type="dxa"/>
            <w:gridSpan w:val="2"/>
            <w:vAlign w:val="center"/>
          </w:tcPr>
          <w:p w14:paraId="614E50AB" w14:textId="61CC59E8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2204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36.7</w:t>
            </w:r>
          </w:p>
        </w:tc>
        <w:tc>
          <w:tcPr>
            <w:tcW w:w="1802" w:type="dxa"/>
          </w:tcPr>
          <w:p w14:paraId="58105619" w14:textId="1A2E25FF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0BF1BB29" w14:textId="05C3EADB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48C99C" w14:textId="26AADF39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8:1n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76CDE7" w14:textId="670D5F14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3D6B2270" w14:textId="2F1D8ACD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5714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9365.8</w:t>
            </w:r>
          </w:p>
        </w:tc>
        <w:tc>
          <w:tcPr>
            <w:tcW w:w="1944" w:type="dxa"/>
            <w:gridSpan w:val="2"/>
            <w:vAlign w:val="center"/>
          </w:tcPr>
          <w:p w14:paraId="4DDEDA4E" w14:textId="19B86FA6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7460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8094.1 </w:t>
            </w:r>
          </w:p>
        </w:tc>
        <w:tc>
          <w:tcPr>
            <w:tcW w:w="1944" w:type="dxa"/>
            <w:noWrap/>
            <w:vAlign w:val="center"/>
          </w:tcPr>
          <w:p w14:paraId="52150871" w14:textId="12711F02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0530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658.6</w:t>
            </w:r>
          </w:p>
        </w:tc>
        <w:tc>
          <w:tcPr>
            <w:tcW w:w="1944" w:type="dxa"/>
            <w:vAlign w:val="center"/>
          </w:tcPr>
          <w:p w14:paraId="44804726" w14:textId="0D056A17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6638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5550.1</w:t>
            </w:r>
          </w:p>
        </w:tc>
        <w:tc>
          <w:tcPr>
            <w:tcW w:w="1944" w:type="dxa"/>
            <w:gridSpan w:val="2"/>
            <w:vAlign w:val="center"/>
          </w:tcPr>
          <w:p w14:paraId="617F866F" w14:textId="49ADB4AC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984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255.6 </w:t>
            </w:r>
          </w:p>
        </w:tc>
        <w:tc>
          <w:tcPr>
            <w:tcW w:w="1944" w:type="dxa"/>
            <w:gridSpan w:val="2"/>
            <w:vAlign w:val="center"/>
          </w:tcPr>
          <w:p w14:paraId="1FD4574A" w14:textId="302A3725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8302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180.6</w:t>
            </w:r>
          </w:p>
        </w:tc>
        <w:tc>
          <w:tcPr>
            <w:tcW w:w="1802" w:type="dxa"/>
          </w:tcPr>
          <w:p w14:paraId="48158B01" w14:textId="59EF0560" w:rsidR="00387747" w:rsidRDefault="004D50E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&lt;0.0001,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.,             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4FCCFD3A" w14:textId="7D828F15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975D45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1672C01" w14:textId="070561CE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62E21C98" w14:textId="7A9EF913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04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06.6 </w:t>
            </w:r>
          </w:p>
        </w:tc>
        <w:tc>
          <w:tcPr>
            <w:tcW w:w="1944" w:type="dxa"/>
            <w:gridSpan w:val="2"/>
            <w:vAlign w:val="center"/>
          </w:tcPr>
          <w:p w14:paraId="176FEF3A" w14:textId="38F91DBF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855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58.7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noWrap/>
            <w:vAlign w:val="center"/>
          </w:tcPr>
          <w:p w14:paraId="3C394F26" w14:textId="215DE982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90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91.0</w:t>
            </w:r>
          </w:p>
        </w:tc>
        <w:tc>
          <w:tcPr>
            <w:tcW w:w="1944" w:type="dxa"/>
            <w:vAlign w:val="center"/>
          </w:tcPr>
          <w:p w14:paraId="7D9E3ECA" w14:textId="65ED4EB0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490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46.8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3ADBD15B" w14:textId="5B48DDF6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919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58.3</w:t>
            </w:r>
          </w:p>
        </w:tc>
        <w:tc>
          <w:tcPr>
            <w:tcW w:w="1944" w:type="dxa"/>
            <w:gridSpan w:val="2"/>
            <w:vAlign w:val="center"/>
          </w:tcPr>
          <w:p w14:paraId="1DFB6135" w14:textId="6CC38A13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214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82.8</w:t>
            </w:r>
          </w:p>
        </w:tc>
        <w:tc>
          <w:tcPr>
            <w:tcW w:w="1802" w:type="dxa"/>
          </w:tcPr>
          <w:p w14:paraId="14B82426" w14:textId="45DB9DAA" w:rsidR="00387747" w:rsidRDefault="008D46FD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&lt;0.0001,    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&lt;0.0001,             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 0.0027</w:t>
            </w:r>
          </w:p>
        </w:tc>
      </w:tr>
      <w:tr w:rsidR="00387747" w:rsidRPr="003A1FA4" w14:paraId="27AEFF2D" w14:textId="774F81AB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853116" w14:textId="45674ABC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18:2n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D03C2B" w14:textId="7485BFA6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36B90CD5" w14:textId="11B5BF66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9258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519.4</w:t>
            </w:r>
          </w:p>
        </w:tc>
        <w:tc>
          <w:tcPr>
            <w:tcW w:w="1944" w:type="dxa"/>
            <w:gridSpan w:val="2"/>
            <w:vAlign w:val="center"/>
          </w:tcPr>
          <w:p w14:paraId="687BDAFC" w14:textId="047C6F32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2294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101.7</w:t>
            </w:r>
          </w:p>
        </w:tc>
        <w:tc>
          <w:tcPr>
            <w:tcW w:w="1944" w:type="dxa"/>
            <w:noWrap/>
            <w:vAlign w:val="center"/>
          </w:tcPr>
          <w:p w14:paraId="742E1A2C" w14:textId="34C27B0D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016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29.2</w:t>
            </w:r>
          </w:p>
        </w:tc>
        <w:tc>
          <w:tcPr>
            <w:tcW w:w="1944" w:type="dxa"/>
            <w:vAlign w:val="center"/>
          </w:tcPr>
          <w:p w14:paraId="2567F1DE" w14:textId="23F769CE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974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503.9</w:t>
            </w:r>
          </w:p>
        </w:tc>
        <w:tc>
          <w:tcPr>
            <w:tcW w:w="1944" w:type="dxa"/>
            <w:gridSpan w:val="2"/>
            <w:vAlign w:val="center"/>
          </w:tcPr>
          <w:p w14:paraId="04F13FE5" w14:textId="2FE955F3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57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24.6</w:t>
            </w:r>
          </w:p>
        </w:tc>
        <w:tc>
          <w:tcPr>
            <w:tcW w:w="1944" w:type="dxa"/>
            <w:gridSpan w:val="2"/>
            <w:vAlign w:val="center"/>
          </w:tcPr>
          <w:p w14:paraId="2ACFF0FE" w14:textId="2B947DA4" w:rsidR="00387747" w:rsidRPr="00455F36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045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403.2</w:t>
            </w:r>
          </w:p>
        </w:tc>
        <w:tc>
          <w:tcPr>
            <w:tcW w:w="1802" w:type="dxa"/>
          </w:tcPr>
          <w:p w14:paraId="402E8258" w14:textId="744B161F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464E5067" w14:textId="534B424F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A03C1A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470C7B7" w14:textId="4A163CC3" w:rsidR="00387747" w:rsidRPr="0086411A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4E2EA67C" w14:textId="3FC64929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570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33.7</w:t>
            </w:r>
          </w:p>
        </w:tc>
        <w:tc>
          <w:tcPr>
            <w:tcW w:w="1944" w:type="dxa"/>
            <w:gridSpan w:val="2"/>
            <w:vAlign w:val="center"/>
          </w:tcPr>
          <w:p w14:paraId="6EB5B265" w14:textId="1A12A0FB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4498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80.3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noWrap/>
            <w:vAlign w:val="center"/>
          </w:tcPr>
          <w:p w14:paraId="4B89B43E" w14:textId="2AD3F44C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324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65.3</w:t>
            </w:r>
          </w:p>
        </w:tc>
        <w:tc>
          <w:tcPr>
            <w:tcW w:w="1944" w:type="dxa"/>
            <w:vAlign w:val="center"/>
          </w:tcPr>
          <w:p w14:paraId="7CD4898F" w14:textId="660CF4A7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1212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95.8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00AE2764" w14:textId="129AC710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426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62.1</w:t>
            </w:r>
          </w:p>
        </w:tc>
        <w:tc>
          <w:tcPr>
            <w:tcW w:w="1944" w:type="dxa"/>
            <w:gridSpan w:val="2"/>
            <w:vAlign w:val="center"/>
          </w:tcPr>
          <w:p w14:paraId="3429E54B" w14:textId="39CCE71E" w:rsidR="00387747" w:rsidRPr="00455F36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283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4.4</w:t>
            </w:r>
          </w:p>
        </w:tc>
        <w:tc>
          <w:tcPr>
            <w:tcW w:w="1802" w:type="dxa"/>
          </w:tcPr>
          <w:p w14:paraId="093BB076" w14:textId="32F68008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</w:p>
        </w:tc>
      </w:tr>
      <w:tr w:rsidR="00387747" w:rsidRPr="003A1FA4" w14:paraId="35A65F7D" w14:textId="51ED5796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DE13" w14:textId="0B2D58A4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1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:3</w:t>
            </w: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AC6D1C5" w14:textId="5225EF9D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0A2A53A6" w14:textId="7EFEB481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788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01.7</w:t>
            </w:r>
          </w:p>
        </w:tc>
        <w:tc>
          <w:tcPr>
            <w:tcW w:w="1944" w:type="dxa"/>
            <w:gridSpan w:val="2"/>
            <w:vAlign w:val="center"/>
          </w:tcPr>
          <w:p w14:paraId="1FC051D8" w14:textId="16D96129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417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761.6</w:t>
            </w:r>
          </w:p>
        </w:tc>
        <w:tc>
          <w:tcPr>
            <w:tcW w:w="1944" w:type="dxa"/>
            <w:noWrap/>
            <w:vAlign w:val="center"/>
          </w:tcPr>
          <w:p w14:paraId="14D7CB7E" w14:textId="326397A4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948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577.6</w:t>
            </w:r>
          </w:p>
        </w:tc>
        <w:tc>
          <w:tcPr>
            <w:tcW w:w="1944" w:type="dxa"/>
            <w:vAlign w:val="center"/>
          </w:tcPr>
          <w:p w14:paraId="3A1D9747" w14:textId="17B051EE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1049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033.9</w:t>
            </w:r>
            <w:r w:rsidR="00522C3B">
              <w:rPr>
                <w:rFonts w:ascii="Times New Roman" w:hAnsi="Times New Roman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944" w:type="dxa"/>
            <w:gridSpan w:val="2"/>
            <w:vAlign w:val="center"/>
          </w:tcPr>
          <w:p w14:paraId="74F6CED3" w14:textId="27E516B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48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1.8</w:t>
            </w:r>
          </w:p>
        </w:tc>
        <w:tc>
          <w:tcPr>
            <w:tcW w:w="1944" w:type="dxa"/>
            <w:gridSpan w:val="2"/>
            <w:vAlign w:val="center"/>
          </w:tcPr>
          <w:p w14:paraId="3C274310" w14:textId="7597C38D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24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04.8</w:t>
            </w:r>
          </w:p>
        </w:tc>
        <w:tc>
          <w:tcPr>
            <w:tcW w:w="1802" w:type="dxa"/>
          </w:tcPr>
          <w:p w14:paraId="19460297" w14:textId="345B1323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</w:p>
        </w:tc>
      </w:tr>
      <w:tr w:rsidR="00387747" w:rsidRPr="003A1FA4" w14:paraId="448D4CB9" w14:textId="2DDE2051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BD477B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529939A" w14:textId="14662DA8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1D6C30D2" w14:textId="1D09B1BD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61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5.3</w:t>
            </w:r>
          </w:p>
        </w:tc>
        <w:tc>
          <w:tcPr>
            <w:tcW w:w="1944" w:type="dxa"/>
            <w:gridSpan w:val="2"/>
            <w:vAlign w:val="center"/>
          </w:tcPr>
          <w:p w14:paraId="5A99BAC9" w14:textId="20999D91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61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4.0 </w:t>
            </w:r>
          </w:p>
        </w:tc>
        <w:tc>
          <w:tcPr>
            <w:tcW w:w="1944" w:type="dxa"/>
            <w:noWrap/>
            <w:vAlign w:val="center"/>
          </w:tcPr>
          <w:p w14:paraId="569F8A55" w14:textId="31BD4652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735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58.3</w:t>
            </w:r>
          </w:p>
        </w:tc>
        <w:tc>
          <w:tcPr>
            <w:tcW w:w="1944" w:type="dxa"/>
            <w:vAlign w:val="center"/>
          </w:tcPr>
          <w:p w14:paraId="418ACC80" w14:textId="329DD8DA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149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35.2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04D41A61" w14:textId="5902C649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02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9.8</w:t>
            </w:r>
          </w:p>
        </w:tc>
        <w:tc>
          <w:tcPr>
            <w:tcW w:w="1944" w:type="dxa"/>
            <w:gridSpan w:val="2"/>
            <w:vAlign w:val="center"/>
          </w:tcPr>
          <w:p w14:paraId="5804A07A" w14:textId="298D4ED8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68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5.9</w:t>
            </w:r>
          </w:p>
        </w:tc>
        <w:tc>
          <w:tcPr>
            <w:tcW w:w="1802" w:type="dxa"/>
          </w:tcPr>
          <w:p w14:paraId="3D8A8583" w14:textId="259FCC4E" w:rsidR="00387747" w:rsidRDefault="00EB00CF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&lt;0.0001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&lt;0.0001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</w:p>
        </w:tc>
      </w:tr>
      <w:tr w:rsidR="00387747" w:rsidRPr="003A1FA4" w14:paraId="63430872" w14:textId="0630D460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A1986" w14:textId="5FD0491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: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9F5E4A7" w14:textId="3A0AD72F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AA1FEB8" w14:textId="6C89F2A7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95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7.8</w:t>
            </w:r>
          </w:p>
        </w:tc>
        <w:tc>
          <w:tcPr>
            <w:tcW w:w="1944" w:type="dxa"/>
            <w:gridSpan w:val="2"/>
            <w:vAlign w:val="center"/>
          </w:tcPr>
          <w:p w14:paraId="07D6AE11" w14:textId="655C5CC2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07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22.2</w:t>
            </w:r>
          </w:p>
        </w:tc>
        <w:tc>
          <w:tcPr>
            <w:tcW w:w="1944" w:type="dxa"/>
            <w:noWrap/>
            <w:vAlign w:val="center"/>
          </w:tcPr>
          <w:p w14:paraId="33B5DF44" w14:textId="1215C8E5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12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4.0</w:t>
            </w:r>
          </w:p>
        </w:tc>
        <w:tc>
          <w:tcPr>
            <w:tcW w:w="1944" w:type="dxa"/>
            <w:vAlign w:val="center"/>
          </w:tcPr>
          <w:p w14:paraId="112E9952" w14:textId="0DAFB23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22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9.9</w:t>
            </w:r>
          </w:p>
        </w:tc>
        <w:tc>
          <w:tcPr>
            <w:tcW w:w="1944" w:type="dxa"/>
            <w:gridSpan w:val="2"/>
            <w:vAlign w:val="center"/>
          </w:tcPr>
          <w:p w14:paraId="542E2FEA" w14:textId="0441207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74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0.0</w:t>
            </w:r>
          </w:p>
        </w:tc>
        <w:tc>
          <w:tcPr>
            <w:tcW w:w="1944" w:type="dxa"/>
            <w:gridSpan w:val="2"/>
            <w:vAlign w:val="center"/>
          </w:tcPr>
          <w:p w14:paraId="657FCB6B" w14:textId="753020F4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4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2.6</w:t>
            </w:r>
          </w:p>
        </w:tc>
        <w:tc>
          <w:tcPr>
            <w:tcW w:w="1802" w:type="dxa"/>
          </w:tcPr>
          <w:p w14:paraId="1A501BED" w14:textId="24FD3878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37AEF78C" w14:textId="0E4C1DA8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EC0F98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25DC4BF" w14:textId="4CEE03CF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541EF9E8" w14:textId="5FAB7E1A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5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5.8</w:t>
            </w:r>
          </w:p>
        </w:tc>
        <w:tc>
          <w:tcPr>
            <w:tcW w:w="1944" w:type="dxa"/>
            <w:gridSpan w:val="2"/>
            <w:vAlign w:val="center"/>
          </w:tcPr>
          <w:p w14:paraId="43662242" w14:textId="7814F28F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12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.6</w:t>
            </w:r>
          </w:p>
        </w:tc>
        <w:tc>
          <w:tcPr>
            <w:tcW w:w="1944" w:type="dxa"/>
            <w:noWrap/>
            <w:vAlign w:val="center"/>
          </w:tcPr>
          <w:p w14:paraId="403D03CF" w14:textId="3B204347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41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0.4</w:t>
            </w:r>
          </w:p>
        </w:tc>
        <w:tc>
          <w:tcPr>
            <w:tcW w:w="1944" w:type="dxa"/>
            <w:vAlign w:val="center"/>
          </w:tcPr>
          <w:p w14:paraId="7FC80120" w14:textId="41D185FB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5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.5</w:t>
            </w:r>
          </w:p>
        </w:tc>
        <w:tc>
          <w:tcPr>
            <w:tcW w:w="1944" w:type="dxa"/>
            <w:gridSpan w:val="2"/>
            <w:vAlign w:val="center"/>
          </w:tcPr>
          <w:p w14:paraId="36E01C2A" w14:textId="02B18A65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67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7.0</w:t>
            </w:r>
          </w:p>
        </w:tc>
        <w:tc>
          <w:tcPr>
            <w:tcW w:w="1944" w:type="dxa"/>
            <w:gridSpan w:val="2"/>
            <w:vAlign w:val="center"/>
          </w:tcPr>
          <w:p w14:paraId="4EA554B1" w14:textId="0EBBCC18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03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0.3</w:t>
            </w:r>
          </w:p>
        </w:tc>
        <w:tc>
          <w:tcPr>
            <w:tcW w:w="1802" w:type="dxa"/>
          </w:tcPr>
          <w:p w14:paraId="191A5F3F" w14:textId="7B81F139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B00C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06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0.0388</w:t>
            </w:r>
          </w:p>
        </w:tc>
      </w:tr>
      <w:tr w:rsidR="00387747" w:rsidRPr="003A1FA4" w14:paraId="60AC1516" w14:textId="23C4A39E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E7F7" w14:textId="17257FE5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20:4n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2AE160" w14:textId="6214FEF4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4D7AAD72" w14:textId="4CF218A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626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31.1</w:t>
            </w:r>
          </w:p>
        </w:tc>
        <w:tc>
          <w:tcPr>
            <w:tcW w:w="1944" w:type="dxa"/>
            <w:gridSpan w:val="2"/>
            <w:vAlign w:val="center"/>
          </w:tcPr>
          <w:p w14:paraId="2C110DB4" w14:textId="0A38463F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26.47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78.0</w:t>
            </w:r>
          </w:p>
        </w:tc>
        <w:tc>
          <w:tcPr>
            <w:tcW w:w="1944" w:type="dxa"/>
            <w:noWrap/>
            <w:vAlign w:val="center"/>
          </w:tcPr>
          <w:p w14:paraId="765CC986" w14:textId="33E428C8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11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42.5</w:t>
            </w:r>
          </w:p>
        </w:tc>
        <w:tc>
          <w:tcPr>
            <w:tcW w:w="1944" w:type="dxa"/>
            <w:vAlign w:val="center"/>
          </w:tcPr>
          <w:p w14:paraId="35F338FA" w14:textId="3F5DFCCF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20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42.1</w:t>
            </w:r>
          </w:p>
        </w:tc>
        <w:tc>
          <w:tcPr>
            <w:tcW w:w="1944" w:type="dxa"/>
            <w:gridSpan w:val="2"/>
            <w:vAlign w:val="center"/>
          </w:tcPr>
          <w:p w14:paraId="59B4A619" w14:textId="4C9FBCEB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68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6.7 </w:t>
            </w:r>
          </w:p>
        </w:tc>
        <w:tc>
          <w:tcPr>
            <w:tcW w:w="1944" w:type="dxa"/>
            <w:gridSpan w:val="2"/>
            <w:vAlign w:val="center"/>
          </w:tcPr>
          <w:p w14:paraId="404493D0" w14:textId="7A3242EA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97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6.2</w:t>
            </w:r>
          </w:p>
        </w:tc>
        <w:tc>
          <w:tcPr>
            <w:tcW w:w="1802" w:type="dxa"/>
          </w:tcPr>
          <w:p w14:paraId="49C5B2EC" w14:textId="01C52533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7AF9C59F" w14:textId="406DEF5C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071CC7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9C3B19" w14:textId="5A85BFEA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69E7D941" w14:textId="48C7D486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1177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746.8</w:t>
            </w:r>
          </w:p>
        </w:tc>
        <w:tc>
          <w:tcPr>
            <w:tcW w:w="1944" w:type="dxa"/>
            <w:gridSpan w:val="2"/>
            <w:vAlign w:val="center"/>
          </w:tcPr>
          <w:p w14:paraId="7E868014" w14:textId="192AB5C2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5271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731.3</w:t>
            </w:r>
          </w:p>
        </w:tc>
        <w:tc>
          <w:tcPr>
            <w:tcW w:w="1944" w:type="dxa"/>
            <w:noWrap/>
            <w:vAlign w:val="center"/>
          </w:tcPr>
          <w:p w14:paraId="08EC8DEF" w14:textId="453F862A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3024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99.0</w:t>
            </w:r>
          </w:p>
        </w:tc>
        <w:tc>
          <w:tcPr>
            <w:tcW w:w="1944" w:type="dxa"/>
            <w:vAlign w:val="center"/>
          </w:tcPr>
          <w:p w14:paraId="760DB74D" w14:textId="272FBCCF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2309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27.6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073E0EFF" w14:textId="3C0DE93F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517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47.4</w:t>
            </w:r>
          </w:p>
        </w:tc>
        <w:tc>
          <w:tcPr>
            <w:tcW w:w="1944" w:type="dxa"/>
            <w:gridSpan w:val="2"/>
            <w:vAlign w:val="center"/>
          </w:tcPr>
          <w:p w14:paraId="72D1F03A" w14:textId="38DC9745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6111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20.2</w:t>
            </w:r>
          </w:p>
        </w:tc>
        <w:tc>
          <w:tcPr>
            <w:tcW w:w="1802" w:type="dxa"/>
          </w:tcPr>
          <w:p w14:paraId="54847E47" w14:textId="044AC4B7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05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87747" w:rsidRPr="003A1FA4" w14:paraId="0395D6DF" w14:textId="79ED4C2C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CD20" w14:textId="4D27601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20:5n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C287610" w14:textId="582055B7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417202F" w14:textId="1C232379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00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0.0</w:t>
            </w:r>
          </w:p>
        </w:tc>
        <w:tc>
          <w:tcPr>
            <w:tcW w:w="1944" w:type="dxa"/>
            <w:gridSpan w:val="2"/>
            <w:vAlign w:val="center"/>
          </w:tcPr>
          <w:p w14:paraId="40F3321C" w14:textId="0E1927E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1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.8</w:t>
            </w:r>
          </w:p>
        </w:tc>
        <w:tc>
          <w:tcPr>
            <w:tcW w:w="1944" w:type="dxa"/>
            <w:noWrap/>
            <w:vAlign w:val="center"/>
          </w:tcPr>
          <w:p w14:paraId="363AA9EE" w14:textId="310AD2F3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56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00.0</w:t>
            </w:r>
          </w:p>
        </w:tc>
        <w:tc>
          <w:tcPr>
            <w:tcW w:w="1944" w:type="dxa"/>
            <w:vAlign w:val="center"/>
          </w:tcPr>
          <w:p w14:paraId="27E43558" w14:textId="61EEFB44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67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1.1</w:t>
            </w:r>
            <w:r w:rsidR="00522C3B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10DABE80" w14:textId="1BDDEB7A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354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37.4</w:t>
            </w:r>
          </w:p>
        </w:tc>
        <w:tc>
          <w:tcPr>
            <w:tcW w:w="1944" w:type="dxa"/>
            <w:gridSpan w:val="2"/>
            <w:vAlign w:val="center"/>
          </w:tcPr>
          <w:p w14:paraId="43E657BB" w14:textId="465E8D9C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870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71.8</w:t>
            </w:r>
          </w:p>
        </w:tc>
        <w:tc>
          <w:tcPr>
            <w:tcW w:w="1802" w:type="dxa"/>
          </w:tcPr>
          <w:p w14:paraId="1F9020C8" w14:textId="0F25DA24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326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19694A86" w14:textId="7746689A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E7600C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C89CC57" w14:textId="6B8521EC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1C5CA106" w14:textId="12C4DC54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98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4.6</w:t>
            </w:r>
          </w:p>
        </w:tc>
        <w:tc>
          <w:tcPr>
            <w:tcW w:w="1944" w:type="dxa"/>
            <w:gridSpan w:val="2"/>
            <w:vAlign w:val="center"/>
          </w:tcPr>
          <w:p w14:paraId="289A35E7" w14:textId="69D392DA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3F12A6C6" w14:textId="074B7804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807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67.2</w:t>
            </w:r>
          </w:p>
        </w:tc>
        <w:tc>
          <w:tcPr>
            <w:tcW w:w="1944" w:type="dxa"/>
            <w:vAlign w:val="center"/>
          </w:tcPr>
          <w:p w14:paraId="4994DB30" w14:textId="4302F471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4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.6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6EA9916F" w14:textId="2F8222DB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256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77.6 </w:t>
            </w:r>
          </w:p>
        </w:tc>
        <w:tc>
          <w:tcPr>
            <w:tcW w:w="1944" w:type="dxa"/>
            <w:gridSpan w:val="2"/>
            <w:vAlign w:val="center"/>
          </w:tcPr>
          <w:p w14:paraId="7A3D36B9" w14:textId="43852551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6349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35.3</w:t>
            </w:r>
          </w:p>
        </w:tc>
        <w:tc>
          <w:tcPr>
            <w:tcW w:w="1802" w:type="dxa"/>
          </w:tcPr>
          <w:p w14:paraId="6327D4E1" w14:textId="6A5DE727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02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2A1A38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02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87747" w:rsidRPr="003A1FA4" w14:paraId="0826CCF1" w14:textId="0A1E9C2D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0E076" w14:textId="7518CB33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: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E6CDEFC" w14:textId="6D734FC5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6D8FD23A" w14:textId="4549F6EB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8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.0</w:t>
            </w:r>
          </w:p>
        </w:tc>
        <w:tc>
          <w:tcPr>
            <w:tcW w:w="1944" w:type="dxa"/>
            <w:gridSpan w:val="2"/>
            <w:vAlign w:val="center"/>
          </w:tcPr>
          <w:p w14:paraId="53050A30" w14:textId="7681293E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4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7.3</w:t>
            </w:r>
          </w:p>
        </w:tc>
        <w:tc>
          <w:tcPr>
            <w:tcW w:w="1944" w:type="dxa"/>
            <w:noWrap/>
            <w:vAlign w:val="center"/>
          </w:tcPr>
          <w:p w14:paraId="4180E039" w14:textId="4C59B971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6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.8</w:t>
            </w:r>
          </w:p>
        </w:tc>
        <w:tc>
          <w:tcPr>
            <w:tcW w:w="1944" w:type="dxa"/>
            <w:vAlign w:val="center"/>
          </w:tcPr>
          <w:p w14:paraId="287C81ED" w14:textId="2912B5DB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1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7.6</w:t>
            </w:r>
          </w:p>
        </w:tc>
        <w:tc>
          <w:tcPr>
            <w:tcW w:w="1944" w:type="dxa"/>
            <w:gridSpan w:val="2"/>
            <w:vAlign w:val="center"/>
          </w:tcPr>
          <w:p w14:paraId="2F0115AD" w14:textId="5BD15C51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3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.9</w:t>
            </w:r>
          </w:p>
        </w:tc>
        <w:tc>
          <w:tcPr>
            <w:tcW w:w="1944" w:type="dxa"/>
            <w:gridSpan w:val="2"/>
            <w:vAlign w:val="center"/>
          </w:tcPr>
          <w:p w14:paraId="51DF47D7" w14:textId="6A1C4DD1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7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.4</w:t>
            </w:r>
          </w:p>
        </w:tc>
        <w:tc>
          <w:tcPr>
            <w:tcW w:w="1802" w:type="dxa"/>
          </w:tcPr>
          <w:p w14:paraId="535A150E" w14:textId="07A76462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6237DE20" w14:textId="41E6A875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FE230B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EFD25E5" w14:textId="7BC82E47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4A933F27" w14:textId="23D25E52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3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.7</w:t>
            </w:r>
          </w:p>
        </w:tc>
        <w:tc>
          <w:tcPr>
            <w:tcW w:w="1944" w:type="dxa"/>
            <w:gridSpan w:val="2"/>
            <w:vAlign w:val="center"/>
          </w:tcPr>
          <w:p w14:paraId="0DEA9310" w14:textId="368DCA95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7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4.5</w:t>
            </w:r>
          </w:p>
        </w:tc>
        <w:tc>
          <w:tcPr>
            <w:tcW w:w="1944" w:type="dxa"/>
            <w:noWrap/>
            <w:vAlign w:val="center"/>
          </w:tcPr>
          <w:p w14:paraId="7B1882C2" w14:textId="4AA8AE79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6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3.2</w:t>
            </w:r>
          </w:p>
        </w:tc>
        <w:tc>
          <w:tcPr>
            <w:tcW w:w="1944" w:type="dxa"/>
            <w:vAlign w:val="center"/>
          </w:tcPr>
          <w:p w14:paraId="765D4449" w14:textId="224C03C4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4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0.7</w:t>
            </w:r>
          </w:p>
        </w:tc>
        <w:tc>
          <w:tcPr>
            <w:tcW w:w="1944" w:type="dxa"/>
            <w:gridSpan w:val="2"/>
            <w:vAlign w:val="center"/>
          </w:tcPr>
          <w:p w14:paraId="73118F70" w14:textId="6518E9A1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1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7.8</w:t>
            </w:r>
          </w:p>
        </w:tc>
        <w:tc>
          <w:tcPr>
            <w:tcW w:w="1944" w:type="dxa"/>
            <w:gridSpan w:val="2"/>
            <w:vAlign w:val="center"/>
          </w:tcPr>
          <w:p w14:paraId="03B8C3B0" w14:textId="6B1A1C03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4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9.7</w:t>
            </w:r>
          </w:p>
        </w:tc>
        <w:tc>
          <w:tcPr>
            <w:tcW w:w="1802" w:type="dxa"/>
          </w:tcPr>
          <w:p w14:paraId="48D95956" w14:textId="100FD658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58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3EED5253" w14:textId="554500FF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0F20C" w14:textId="13BE08B0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22:6n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0AB5BD1" w14:textId="121E26F3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AA28E8C" w14:textId="6DCC1606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58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99.5</w:t>
            </w:r>
          </w:p>
        </w:tc>
        <w:tc>
          <w:tcPr>
            <w:tcW w:w="1944" w:type="dxa"/>
            <w:gridSpan w:val="2"/>
            <w:vAlign w:val="center"/>
          </w:tcPr>
          <w:p w14:paraId="4BAB282F" w14:textId="7E7DF7EA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9.1</w:t>
            </w:r>
          </w:p>
        </w:tc>
        <w:tc>
          <w:tcPr>
            <w:tcW w:w="1944" w:type="dxa"/>
            <w:noWrap/>
            <w:vAlign w:val="center"/>
          </w:tcPr>
          <w:p w14:paraId="4943890B" w14:textId="30835003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843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78.7</w:t>
            </w:r>
          </w:p>
        </w:tc>
        <w:tc>
          <w:tcPr>
            <w:tcW w:w="1944" w:type="dxa"/>
            <w:vAlign w:val="center"/>
          </w:tcPr>
          <w:p w14:paraId="1ABA7B74" w14:textId="69C4C56F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8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5.8</w:t>
            </w:r>
          </w:p>
        </w:tc>
        <w:tc>
          <w:tcPr>
            <w:tcW w:w="1944" w:type="dxa"/>
            <w:gridSpan w:val="2"/>
            <w:vAlign w:val="center"/>
          </w:tcPr>
          <w:p w14:paraId="15DC8091" w14:textId="05016E89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693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788.4</w:t>
            </w:r>
          </w:p>
        </w:tc>
        <w:tc>
          <w:tcPr>
            <w:tcW w:w="1944" w:type="dxa"/>
            <w:gridSpan w:val="2"/>
            <w:vAlign w:val="center"/>
          </w:tcPr>
          <w:p w14:paraId="46F4DD60" w14:textId="5007BF3F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229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20.4</w:t>
            </w:r>
          </w:p>
        </w:tc>
        <w:tc>
          <w:tcPr>
            <w:tcW w:w="1802" w:type="dxa"/>
          </w:tcPr>
          <w:p w14:paraId="53441EC9" w14:textId="63C79397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283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B4B05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3D8C3ED5" w14:textId="775DF14A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1CE01A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06F06A4" w14:textId="29C8E7DC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0CCE0C1B" w14:textId="34F17C18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3811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09.1</w:t>
            </w:r>
          </w:p>
        </w:tc>
        <w:tc>
          <w:tcPr>
            <w:tcW w:w="1944" w:type="dxa"/>
            <w:gridSpan w:val="2"/>
            <w:vAlign w:val="center"/>
          </w:tcPr>
          <w:p w14:paraId="57B3264C" w14:textId="3A9E9C0D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02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7.8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noWrap/>
            <w:vAlign w:val="center"/>
          </w:tcPr>
          <w:p w14:paraId="0ED11E2F" w14:textId="7547ECB8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80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84.2</w:t>
            </w:r>
          </w:p>
        </w:tc>
        <w:tc>
          <w:tcPr>
            <w:tcW w:w="1944" w:type="dxa"/>
            <w:vAlign w:val="center"/>
          </w:tcPr>
          <w:p w14:paraId="077FAC1F" w14:textId="21CA68AA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35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3.8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vAlign w:val="center"/>
          </w:tcPr>
          <w:p w14:paraId="47FAD9D5" w14:textId="3F780685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9418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24.6</w:t>
            </w:r>
          </w:p>
        </w:tc>
        <w:tc>
          <w:tcPr>
            <w:tcW w:w="1944" w:type="dxa"/>
            <w:gridSpan w:val="2"/>
            <w:vAlign w:val="center"/>
          </w:tcPr>
          <w:p w14:paraId="7D839F89" w14:textId="33D9B380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6775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062.6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802" w:type="dxa"/>
          </w:tcPr>
          <w:p w14:paraId="69FE8FC7" w14:textId="31B7286D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F7262E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 w:rsidR="001B23DF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</w:p>
        </w:tc>
      </w:tr>
      <w:tr w:rsidR="00387747" w:rsidRPr="003A1FA4" w14:paraId="359309D4" w14:textId="65DEB4B6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0023" w14:textId="09D81C33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24: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1CD238B" w14:textId="1B73A383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7D1E0B37" w14:textId="2BC984E2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0445D202" w14:textId="3D95B3A2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04A12848" w14:textId="171CAC7D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vAlign w:val="center"/>
          </w:tcPr>
          <w:p w14:paraId="5ABFEF30" w14:textId="5938DB53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06AEA9AC" w14:textId="77CC276E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5EE114D7" w14:textId="3612C68A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</w:tcPr>
          <w:p w14:paraId="2BC787C7" w14:textId="085BD158" w:rsidR="00387747" w:rsidRDefault="004B4B05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387747" w:rsidRPr="003A1FA4" w14:paraId="0BF98BD2" w14:textId="20B0B915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F7E52E" w14:textId="77777777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E22FC29" w14:textId="3E54A218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611FD7A5" w14:textId="759185AD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2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0.20</w:t>
            </w:r>
          </w:p>
        </w:tc>
        <w:tc>
          <w:tcPr>
            <w:tcW w:w="1944" w:type="dxa"/>
            <w:gridSpan w:val="2"/>
            <w:vAlign w:val="center"/>
          </w:tcPr>
          <w:p w14:paraId="1DA0CF27" w14:textId="68F1D0B4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3D37C876" w14:textId="08D1628F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vAlign w:val="center"/>
          </w:tcPr>
          <w:p w14:paraId="201220AD" w14:textId="6AD36998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4.7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2.44</w:t>
            </w:r>
          </w:p>
        </w:tc>
        <w:tc>
          <w:tcPr>
            <w:tcW w:w="1944" w:type="dxa"/>
            <w:gridSpan w:val="2"/>
            <w:vAlign w:val="center"/>
          </w:tcPr>
          <w:p w14:paraId="727C3D19" w14:textId="1431BD69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2340E763" w14:textId="2F6CBB1A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</w:tcPr>
          <w:p w14:paraId="36B921A9" w14:textId="75B107D4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387747" w:rsidRPr="003A1FA4" w14:paraId="13E643FD" w14:textId="774D31B9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15C6BE" w14:textId="59EB3DF0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24: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394325" w14:textId="4FDB53D3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left w:val="single" w:sz="4" w:space="0" w:color="auto"/>
            </w:tcBorders>
            <w:noWrap/>
            <w:vAlign w:val="center"/>
          </w:tcPr>
          <w:p w14:paraId="4D763DB7" w14:textId="0B624C5C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744FEE69" w14:textId="65C4321A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noWrap/>
            <w:vAlign w:val="center"/>
          </w:tcPr>
          <w:p w14:paraId="4C2A7563" w14:textId="4336661B" w:rsidR="00387747" w:rsidRPr="003A1FA4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vAlign w:val="center"/>
          </w:tcPr>
          <w:p w14:paraId="348DE8C5" w14:textId="2362ECC0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9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3.7</w:t>
            </w:r>
          </w:p>
        </w:tc>
        <w:tc>
          <w:tcPr>
            <w:tcW w:w="1944" w:type="dxa"/>
            <w:gridSpan w:val="2"/>
            <w:vAlign w:val="center"/>
          </w:tcPr>
          <w:p w14:paraId="77E98AF3" w14:textId="3324CC03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vAlign w:val="center"/>
          </w:tcPr>
          <w:p w14:paraId="45AF0741" w14:textId="7C8C1529" w:rsidR="00387747" w:rsidRPr="0086411A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</w:tcPr>
          <w:p w14:paraId="67798489" w14:textId="457AC3EE" w:rsidR="00387747" w:rsidRDefault="004B4B05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387747" w:rsidRPr="003A1FA4" w14:paraId="61724CFE" w14:textId="3BDE5F33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3AB53" w14:textId="77777777" w:rsidR="00387747" w:rsidRPr="007738BB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619A1F" w14:textId="2C2BAF14" w:rsidR="00387747" w:rsidRPr="003A1FA4" w:rsidRDefault="0038774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A03C55" w14:textId="631BB687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center"/>
          </w:tcPr>
          <w:p w14:paraId="0B377707" w14:textId="01C0F847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vAlign w:val="center"/>
          </w:tcPr>
          <w:p w14:paraId="69DDFB77" w14:textId="28260AE4" w:rsidR="00387747" w:rsidRPr="003A1FA4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0404FFB7" w14:textId="0D323626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center"/>
          </w:tcPr>
          <w:p w14:paraId="4ED2D025" w14:textId="66ACAAA6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  <w:vAlign w:val="center"/>
          </w:tcPr>
          <w:p w14:paraId="0887EBEB" w14:textId="71BEB1AA" w:rsidR="00387747" w:rsidRPr="0086411A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CF702CA" w14:textId="7241CBC7" w:rsidR="00387747" w:rsidRDefault="0038774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</w:tr>
      <w:tr w:rsidR="00703E87" w:rsidRPr="003A1FA4" w14:paraId="0D9FF5F6" w14:textId="0B32E25E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8F0865" w14:textId="37D00E86" w:rsidR="00703E87" w:rsidRPr="0091046F" w:rsidRDefault="00703E8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F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20666" w14:textId="5B951090" w:rsidR="00703E87" w:rsidRDefault="00703E8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9FC4CB2" w14:textId="39330772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17865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533.9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3F173A1B" w14:textId="75B169B1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0659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9054.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</w:tcPr>
          <w:p w14:paraId="791CF7CB" w14:textId="32309DDE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3823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905.6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675B2CB7" w14:textId="0E251D27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3370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394.8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2FCF5FFE" w14:textId="40DC09EE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4172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573.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41A26240" w14:textId="5475C21B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3217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4680.5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A22E19A" w14:textId="50B41674" w:rsidR="00703E87" w:rsidRDefault="00703E8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703E87" w:rsidRPr="003A1FA4" w14:paraId="4510B091" w14:textId="6735A649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1C1466" w14:textId="77777777" w:rsidR="00703E87" w:rsidRPr="0091046F" w:rsidRDefault="00703E8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6474852" w14:textId="7896E644" w:rsidR="00703E87" w:rsidRDefault="00703E87" w:rsidP="00387747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7AE65A1" w14:textId="72F8BDD3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37DB0">
              <w:rPr>
                <w:rFonts w:ascii="Times New Roman" w:hAnsi="Times New Roman"/>
                <w:sz w:val="22"/>
                <w:szCs w:val="22"/>
              </w:rPr>
              <w:t>82424.0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571.8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587DA448" w14:textId="4B973EA3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4509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828.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</w:tcPr>
          <w:p w14:paraId="67145358" w14:textId="044ADE24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9555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619.7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11CE341C" w14:textId="4738C645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5548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488.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2EB1C12F" w14:textId="681B31EF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1165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229.6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744CE596" w14:textId="76579B1A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1453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355.4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0393A74" w14:textId="06BC8FF4" w:rsidR="00703E87" w:rsidRDefault="00703E87" w:rsidP="0038774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65E6C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387747" w:rsidRPr="003A1FA4" w14:paraId="73D393E5" w14:textId="7E84383F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75D508" w14:textId="1985839D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F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7B41E6" w14:textId="55A5E3A3" w:rsidR="00387747" w:rsidRPr="0091046F" w:rsidRDefault="00387747" w:rsidP="00387747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F9BC255" w14:textId="6CC13F98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5714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9365.8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57B3668" w14:textId="21180F23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7479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8092.2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2E3139E" w14:textId="2B7D3536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0530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8658.6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C745416" w14:textId="5021FE2D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6888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5583.7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5CAB8F8" w14:textId="49A11C7C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984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255.6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D26C801" w14:textId="1EC55D5D" w:rsidR="00387747" w:rsidRDefault="00387747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8302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180.6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16ECD5C" w14:textId="3AB05BDC" w:rsidR="00387747" w:rsidRDefault="00B25658" w:rsidP="0038774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,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B25658" w:rsidRPr="003A1FA4" w14:paraId="0FF9A325" w14:textId="02C921A9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182E67" w14:textId="77777777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178AE3" w14:textId="1CC89C92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738192E" w14:textId="2F326229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04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06.6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4E2AD712" w14:textId="3299D2EF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855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258.7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</w:tcPr>
          <w:p w14:paraId="5C89B3D1" w14:textId="635142AE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902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91.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29C43072" w14:textId="2D0B3900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490.6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46.8</w:t>
            </w:r>
            <w:r w:rsidR="00B20E7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66833EE2" w14:textId="7482308A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919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58.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54104A27" w14:textId="4BA42B14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214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382.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91CFEB2" w14:textId="475AC889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0.0027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B25658" w:rsidRPr="003A1FA4" w14:paraId="4B715A38" w14:textId="6863FC9B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D68DE4" w14:textId="3D79A5E3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UF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E7C9F1" w14:textId="70F74492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AG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13B0F20" w14:textId="67119E37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62532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0453.7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FF9AA" w14:textId="2B85C37C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4170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7187.1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9F40E" w14:textId="2E468C22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6363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2394.9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49C53" w14:textId="13625BD4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2938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6646.8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49DCA89" w14:textId="2DC1A009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7484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589.8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46FADF6" w14:textId="5CDB7C8A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7867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725.5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EDEC682" w14:textId="61A9B281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522C3B">
              <w:rPr>
                <w:rFonts w:ascii="Times New Roman" w:hAnsi="Times New Roman"/>
                <w:i/>
                <w:iCs/>
                <w:sz w:val="22"/>
                <w:szCs w:val="22"/>
              </w:rPr>
              <w:t>0.0347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E65E6C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522C3B">
              <w:rPr>
                <w:rFonts w:ascii="Times New Roman" w:hAnsi="Times New Roman"/>
                <w:i/>
                <w:iCs/>
                <w:sz w:val="22"/>
                <w:szCs w:val="22"/>
              </w:rPr>
              <w:t>n.s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 w:rsidR="00522C3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B25658" w:rsidRPr="003A1FA4" w14:paraId="17B5C2C1" w14:textId="23726144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D61438" w14:textId="77777777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BA980C" w14:textId="324B2EA2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F67DE45" w14:textId="1CD4B569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5318.8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077.1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C6FC12" w14:textId="47D77E33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1672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946.4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42C113E2" w14:textId="6BD48811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2694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772.2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4249AAC" w14:textId="4BE7746B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1666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539.9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0B4E7C99" w14:textId="68FB8DDD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6765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743.0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vAlign w:val="center"/>
          </w:tcPr>
          <w:p w14:paraId="5D0EB154" w14:textId="66CBF8C7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4209.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3238.1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60A20BA" w14:textId="2EE40131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224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B25658" w:rsidRPr="003A1FA4" w14:paraId="75295A0B" w14:textId="7D967428" w:rsidTr="0077749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38639811" w14:textId="6D6B4652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Total TAG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5FCD8849" w14:textId="7B1441A6" w:rsidR="00B25658" w:rsidRPr="003A1FA4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26112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9494.5</w:t>
            </w:r>
          </w:p>
        </w:tc>
        <w:tc>
          <w:tcPr>
            <w:tcW w:w="1944" w:type="dxa"/>
            <w:gridSpan w:val="2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6AF236A1" w14:textId="53F7D20B" w:rsidR="00B25658" w:rsidRPr="003A1FA4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62309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2656.8</w:t>
            </w:r>
          </w:p>
        </w:tc>
        <w:tc>
          <w:tcPr>
            <w:tcW w:w="1944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9269DB8" w14:textId="78F1443E" w:rsidR="00B25658" w:rsidRPr="003A1FA4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20717.1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7158.3</w:t>
            </w:r>
          </w:p>
        </w:tc>
        <w:tc>
          <w:tcPr>
            <w:tcW w:w="1944" w:type="dxa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097D96F4" w14:textId="314F5A9D" w:rsidR="00B25658" w:rsidRPr="0086411A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3196.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1321.3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214D2D4" w14:textId="20C4DDE0" w:rsidR="00B25658" w:rsidRPr="0086411A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0641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4624.5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3E8CDBB" w14:textId="514C1C73" w:rsidR="00B25658" w:rsidRPr="0086411A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9387.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3865.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FF314A6" w14:textId="3FC60040" w:rsidR="00B25658" w:rsidRDefault="00B25658" w:rsidP="00B2565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&lt;0.000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B25658" w:rsidRPr="003A1FA4" w14:paraId="39044F59" w14:textId="7B6BF05B" w:rsidTr="00777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3E2FB9D" w14:textId="06FD7F01" w:rsidR="00B25658" w:rsidRPr="0091046F" w:rsidRDefault="00B25658" w:rsidP="00B25658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046F">
              <w:rPr>
                <w:rFonts w:ascii="Times New Roman" w:hAnsi="Times New Roman"/>
                <w:color w:val="000000"/>
                <w:sz w:val="22"/>
                <w:szCs w:val="22"/>
              </w:rPr>
              <w:t>Total PL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15DBAC0D" w14:textId="28D86548" w:rsidR="00B25658" w:rsidRPr="003A1FA4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5785.3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256.5</w:t>
            </w:r>
          </w:p>
        </w:tc>
        <w:tc>
          <w:tcPr>
            <w:tcW w:w="1944" w:type="dxa"/>
            <w:gridSpan w:val="2"/>
            <w:tcBorders>
              <w:bottom w:val="single" w:sz="12" w:space="0" w:color="auto"/>
            </w:tcBorders>
            <w:vAlign w:val="center"/>
          </w:tcPr>
          <w:p w14:paraId="2764256C" w14:textId="58AE7D2C" w:rsidR="00B25658" w:rsidRPr="003A1FA4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1037.2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1646.3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noWrap/>
            <w:vAlign w:val="center"/>
          </w:tcPr>
          <w:p w14:paraId="47FC6AA3" w14:textId="7EE76BCF" w:rsidR="00B25658" w:rsidRPr="003A1FA4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5151.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6397.6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3993D737" w14:textId="2E90D573" w:rsidR="00B25658" w:rsidRPr="0086411A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6705.4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648.4</w:t>
            </w:r>
          </w:p>
        </w:tc>
        <w:tc>
          <w:tcPr>
            <w:tcW w:w="1944" w:type="dxa"/>
            <w:gridSpan w:val="2"/>
            <w:tcBorders>
              <w:bottom w:val="single" w:sz="12" w:space="0" w:color="auto"/>
            </w:tcBorders>
            <w:vAlign w:val="center"/>
          </w:tcPr>
          <w:p w14:paraId="77B43750" w14:textId="1982AB7B" w:rsidR="00B25658" w:rsidRPr="0086411A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9850.5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471.9</w:t>
            </w:r>
          </w:p>
        </w:tc>
        <w:tc>
          <w:tcPr>
            <w:tcW w:w="1944" w:type="dxa"/>
            <w:gridSpan w:val="2"/>
            <w:tcBorders>
              <w:bottom w:val="single" w:sz="12" w:space="0" w:color="auto"/>
            </w:tcBorders>
            <w:vAlign w:val="center"/>
          </w:tcPr>
          <w:p w14:paraId="57BAEC33" w14:textId="3BDE23AA" w:rsidR="00B25658" w:rsidRPr="0086411A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97877.58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/>
                <w:sz w:val="22"/>
                <w:szCs w:val="22"/>
              </w:rPr>
              <w:t xml:space="preserve"> 8948.7</w:t>
            </w:r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14:paraId="76F0BAE8" w14:textId="55AE1CE0" w:rsidR="00B25658" w:rsidRDefault="00B25658" w:rsidP="00B2565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D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387747"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>G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303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, </w:t>
            </w:r>
            <w:r w:rsidR="004D50E7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vertAlign w:val="subscript"/>
              </w:rPr>
              <w:t xml:space="preserve">I </w:t>
            </w:r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= </w:t>
            </w:r>
            <w:proofErr w:type="spellStart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n.s</w:t>
            </w:r>
            <w:proofErr w:type="spellEnd"/>
            <w:r w:rsidR="008D46FD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</w:tbl>
    <w:p w14:paraId="38A363D5" w14:textId="519C9293" w:rsidR="00104E74" w:rsidRPr="00877EE1" w:rsidRDefault="0091046F" w:rsidP="00877EE1">
      <w:pPr>
        <w:spacing w:before="0" w:after="160" w:line="259" w:lineRule="auto"/>
        <w:ind w:firstLine="0"/>
        <w:rPr>
          <w:rFonts w:ascii="Times New Roman" w:eastAsia="DengXian" w:hAnsi="Times New Roman"/>
          <w:sz w:val="22"/>
          <w:szCs w:val="22"/>
          <w:lang w:eastAsia="zh-CN"/>
        </w:rPr>
      </w:pPr>
      <w:r w:rsidRPr="009A20C9">
        <w:rPr>
          <w:rStyle w:val="FiguredescriptionkwChar"/>
          <w:rFonts w:ascii="Times New Roman" w:hAnsi="Times New Roman"/>
          <w:sz w:val="22"/>
          <w:szCs w:val="22"/>
        </w:rPr>
        <w:t>ND: not detected or below 0.01</w:t>
      </w:r>
      <w:r w:rsidR="0060591C">
        <w:rPr>
          <w:rStyle w:val="FiguredescriptionkwChar"/>
          <w:rFonts w:ascii="Times New Roman" w:hAnsi="Times New Roman"/>
          <w:sz w:val="22"/>
          <w:szCs w:val="22"/>
        </w:rPr>
        <w:t xml:space="preserve"> n</w:t>
      </w:r>
      <w:r w:rsidRPr="009A20C9">
        <w:rPr>
          <w:rStyle w:val="FiguredescriptionkwChar"/>
          <w:rFonts w:ascii="Times New Roman" w:hAnsi="Times New Roman"/>
          <w:sz w:val="22"/>
          <w:szCs w:val="22"/>
        </w:rPr>
        <w:t>mol</w:t>
      </w:r>
      <w:r w:rsidR="0060591C">
        <w:rPr>
          <w:rStyle w:val="FiguredescriptionkwChar"/>
          <w:rFonts w:ascii="Times New Roman" w:hAnsi="Times New Roman"/>
          <w:sz w:val="22"/>
          <w:szCs w:val="22"/>
        </w:rPr>
        <w:t xml:space="preserve"> FA</w:t>
      </w:r>
      <w:r w:rsidRPr="009A20C9">
        <w:rPr>
          <w:rStyle w:val="FiguredescriptionkwChar"/>
          <w:rFonts w:ascii="Times New Roman" w:hAnsi="Times New Roman"/>
          <w:sz w:val="22"/>
          <w:szCs w:val="22"/>
        </w:rPr>
        <w:t>/g</w:t>
      </w:r>
      <w:r w:rsidR="0060591C">
        <w:rPr>
          <w:rStyle w:val="FiguredescriptionkwChar"/>
          <w:rFonts w:ascii="Times New Roman" w:hAnsi="Times New Roman"/>
          <w:sz w:val="22"/>
          <w:szCs w:val="22"/>
        </w:rPr>
        <w:t xml:space="preserve"> liver</w:t>
      </w:r>
      <w:r w:rsidRPr="009A20C9">
        <w:rPr>
          <w:rStyle w:val="FiguredescriptionkwChar"/>
          <w:rFonts w:ascii="Times New Roman" w:hAnsi="Times New Roman"/>
          <w:sz w:val="22"/>
          <w:szCs w:val="22"/>
        </w:rPr>
        <w:t>;</w:t>
      </w:r>
      <w:r w:rsidRPr="00594489">
        <w:rPr>
          <w:rStyle w:val="FiguredescriptionkwChar"/>
          <w:rFonts w:ascii="Times New Roman" w:hAnsi="Times New Roman"/>
          <w:sz w:val="22"/>
          <w:szCs w:val="22"/>
        </w:rPr>
        <w:t xml:space="preserve"> TAG: triacylglycerol; PL: phospholipid.</w:t>
      </w:r>
      <w:r w:rsidR="00522C3B">
        <w:rPr>
          <w:rStyle w:val="FiguredescriptionkwChar"/>
          <w:rFonts w:ascii="Times New Roman" w:hAnsi="Times New Roman"/>
          <w:sz w:val="22"/>
          <w:szCs w:val="22"/>
        </w:rPr>
        <w:t xml:space="preserve"> * represents a significant genotype difference between diet groups (</w:t>
      </w:r>
      <w:r w:rsidR="00522C3B" w:rsidRPr="00522C3B">
        <w:rPr>
          <w:rStyle w:val="FiguredescriptionkwChar"/>
          <w:rFonts w:ascii="Times New Roman" w:hAnsi="Times New Roman"/>
          <w:i/>
          <w:iCs/>
          <w:sz w:val="22"/>
          <w:szCs w:val="22"/>
        </w:rPr>
        <w:t>P &lt; 0.05</w:t>
      </w:r>
      <w:r w:rsidR="00522C3B">
        <w:rPr>
          <w:rStyle w:val="FiguredescriptionkwChar"/>
          <w:rFonts w:ascii="Times New Roman" w:hAnsi="Times New Roman"/>
          <w:sz w:val="22"/>
          <w:szCs w:val="22"/>
        </w:rPr>
        <w:t>).</w:t>
      </w:r>
      <w:r w:rsidRPr="00594489">
        <w:rPr>
          <w:rStyle w:val="FiguredescriptionkwChar"/>
          <w:rFonts w:ascii="Times New Roman" w:hAnsi="Times New Roman"/>
          <w:sz w:val="22"/>
          <w:szCs w:val="22"/>
        </w:rPr>
        <w:t xml:space="preserve"> All data is reported as mean ± </w:t>
      </w:r>
      <w:r w:rsidR="00CD7EC8">
        <w:rPr>
          <w:rStyle w:val="FiguredescriptionkwChar"/>
          <w:rFonts w:ascii="Times New Roman" w:hAnsi="Times New Roman"/>
          <w:sz w:val="22"/>
          <w:szCs w:val="22"/>
        </w:rPr>
        <w:t>standard error mean (</w:t>
      </w:r>
      <w:r w:rsidRPr="00594489">
        <w:rPr>
          <w:rStyle w:val="FiguredescriptionkwChar"/>
          <w:rFonts w:ascii="Times New Roman" w:hAnsi="Times New Roman"/>
          <w:sz w:val="22"/>
          <w:szCs w:val="22"/>
        </w:rPr>
        <w:t>S</w:t>
      </w:r>
      <w:r w:rsidR="006156C7">
        <w:rPr>
          <w:rStyle w:val="FiguredescriptionkwChar"/>
          <w:rFonts w:ascii="Times New Roman" w:hAnsi="Times New Roman"/>
          <w:sz w:val="22"/>
          <w:szCs w:val="22"/>
        </w:rPr>
        <w:t>EM</w:t>
      </w:r>
      <w:r w:rsidR="00CD7EC8">
        <w:rPr>
          <w:rStyle w:val="FiguredescriptionkwChar"/>
          <w:rFonts w:ascii="Times New Roman" w:hAnsi="Times New Roman"/>
          <w:sz w:val="22"/>
          <w:szCs w:val="22"/>
        </w:rPr>
        <w:t>)</w:t>
      </w:r>
      <w:r w:rsidR="008E65D7">
        <w:rPr>
          <w:rStyle w:val="FiguredescriptionkwChar"/>
          <w:rFonts w:ascii="Times New Roman" w:hAnsi="Times New Roman"/>
          <w:sz w:val="22"/>
          <w:szCs w:val="22"/>
        </w:rPr>
        <w:t>.</w:t>
      </w:r>
    </w:p>
    <w:sectPr w:rsidR="00104E74" w:rsidRPr="00877EE1" w:rsidSect="00DF1E5D">
      <w:pgSz w:w="15840" w:h="12240" w:orient="landscape"/>
      <w:pgMar w:top="1134" w:right="1021" w:bottom="1134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B159AF" w14:textId="77777777" w:rsidR="006B6CE5" w:rsidRDefault="006B6CE5" w:rsidP="00261B10">
      <w:pPr>
        <w:spacing w:before="0" w:after="0" w:line="240" w:lineRule="auto"/>
      </w:pPr>
      <w:r>
        <w:separator/>
      </w:r>
    </w:p>
  </w:endnote>
  <w:endnote w:type="continuationSeparator" w:id="0">
    <w:p w14:paraId="6B31C8EA" w14:textId="77777777" w:rsidR="006B6CE5" w:rsidRDefault="006B6CE5" w:rsidP="00261B1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32302" w14:textId="77777777" w:rsidR="006B6CE5" w:rsidRDefault="006B6CE5" w:rsidP="00261B10">
      <w:pPr>
        <w:spacing w:before="0" w:after="0" w:line="240" w:lineRule="auto"/>
      </w:pPr>
      <w:r>
        <w:separator/>
      </w:r>
    </w:p>
  </w:footnote>
  <w:footnote w:type="continuationSeparator" w:id="0">
    <w:p w14:paraId="725D53CB" w14:textId="77777777" w:rsidR="006B6CE5" w:rsidRDefault="006B6CE5" w:rsidP="00261B1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70EAB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2FE0C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48459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C2C4B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4017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CA83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3CA1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E6580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A28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962A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D06BF"/>
    <w:multiLevelType w:val="multilevel"/>
    <w:tmpl w:val="A644319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19BE3635"/>
    <w:multiLevelType w:val="multilevel"/>
    <w:tmpl w:val="C0786574"/>
    <w:lvl w:ilvl="0">
      <w:start w:val="1"/>
      <w:numFmt w:val="decimal"/>
      <w:pStyle w:val="Heading1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  <w:i w:val="0"/>
        <w:iCs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"/>
        </w:tabs>
        <w:ind w:left="0" w:firstLine="0"/>
      </w:pPr>
      <w:rPr>
        <w:rFonts w:hint="default"/>
      </w:rPr>
    </w:lvl>
  </w:abstractNum>
  <w:abstractNum w:abstractNumId="12" w15:restartNumberingAfterBreak="0">
    <w:nsid w:val="1DDF21A8"/>
    <w:multiLevelType w:val="multilevel"/>
    <w:tmpl w:val="5840F3F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220706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EE00407"/>
    <w:multiLevelType w:val="multilevel"/>
    <w:tmpl w:val="5840F3F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198591F"/>
    <w:multiLevelType w:val="multilevel"/>
    <w:tmpl w:val="93082280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AD3440D"/>
    <w:multiLevelType w:val="multilevel"/>
    <w:tmpl w:val="D89ECFF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64236A"/>
    <w:multiLevelType w:val="multilevel"/>
    <w:tmpl w:val="9FD09312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6A958D4"/>
    <w:multiLevelType w:val="hybridMultilevel"/>
    <w:tmpl w:val="16F89ADA"/>
    <w:lvl w:ilvl="0" w:tplc="D57CB74A">
      <w:start w:val="1"/>
      <w:numFmt w:val="decimal"/>
      <w:pStyle w:val="Chapter1"/>
      <w:lvlText w:val="Chapter 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25478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DE748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DC573A5"/>
    <w:multiLevelType w:val="multilevel"/>
    <w:tmpl w:val="C62E8F5C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4862701">
    <w:abstractNumId w:val="9"/>
  </w:num>
  <w:num w:numId="2" w16cid:durableId="1792550112">
    <w:abstractNumId w:val="7"/>
  </w:num>
  <w:num w:numId="3" w16cid:durableId="1586189483">
    <w:abstractNumId w:val="6"/>
  </w:num>
  <w:num w:numId="4" w16cid:durableId="1927958930">
    <w:abstractNumId w:val="5"/>
  </w:num>
  <w:num w:numId="5" w16cid:durableId="356584293">
    <w:abstractNumId w:val="4"/>
  </w:num>
  <w:num w:numId="6" w16cid:durableId="1155533266">
    <w:abstractNumId w:val="8"/>
  </w:num>
  <w:num w:numId="7" w16cid:durableId="1789813185">
    <w:abstractNumId w:val="3"/>
  </w:num>
  <w:num w:numId="8" w16cid:durableId="1682930850">
    <w:abstractNumId w:val="2"/>
  </w:num>
  <w:num w:numId="9" w16cid:durableId="776292612">
    <w:abstractNumId w:val="1"/>
  </w:num>
  <w:num w:numId="10" w16cid:durableId="1403718780">
    <w:abstractNumId w:val="0"/>
  </w:num>
  <w:num w:numId="11" w16cid:durableId="600407343">
    <w:abstractNumId w:val="10"/>
  </w:num>
  <w:num w:numId="12" w16cid:durableId="901912399">
    <w:abstractNumId w:val="21"/>
  </w:num>
  <w:num w:numId="13" w16cid:durableId="1808821141">
    <w:abstractNumId w:val="17"/>
  </w:num>
  <w:num w:numId="14" w16cid:durableId="1939099442">
    <w:abstractNumId w:val="16"/>
  </w:num>
  <w:num w:numId="15" w16cid:durableId="2136099965">
    <w:abstractNumId w:val="14"/>
  </w:num>
  <w:num w:numId="16" w16cid:durableId="788014656">
    <w:abstractNumId w:val="12"/>
  </w:num>
  <w:num w:numId="17" w16cid:durableId="652417376">
    <w:abstractNumId w:val="19"/>
  </w:num>
  <w:num w:numId="18" w16cid:durableId="966083030">
    <w:abstractNumId w:val="15"/>
  </w:num>
  <w:num w:numId="19" w16cid:durableId="2093162661">
    <w:abstractNumId w:val="13"/>
  </w:num>
  <w:num w:numId="20" w16cid:durableId="563489728">
    <w:abstractNumId w:val="20"/>
  </w:num>
  <w:num w:numId="21" w16cid:durableId="328870181">
    <w:abstractNumId w:val="11"/>
  </w:num>
  <w:num w:numId="22" w16cid:durableId="47024627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50"/>
    <w:rsid w:val="00013325"/>
    <w:rsid w:val="000223ED"/>
    <w:rsid w:val="0003527D"/>
    <w:rsid w:val="00037DB0"/>
    <w:rsid w:val="00066887"/>
    <w:rsid w:val="000B2E39"/>
    <w:rsid w:val="000C7A02"/>
    <w:rsid w:val="000D6101"/>
    <w:rsid w:val="000E4209"/>
    <w:rsid w:val="000E4561"/>
    <w:rsid w:val="00100D2A"/>
    <w:rsid w:val="00104E74"/>
    <w:rsid w:val="001331B4"/>
    <w:rsid w:val="00146A15"/>
    <w:rsid w:val="00183EA4"/>
    <w:rsid w:val="001B23DF"/>
    <w:rsid w:val="001E4375"/>
    <w:rsid w:val="0020694C"/>
    <w:rsid w:val="002477E4"/>
    <w:rsid w:val="00254F22"/>
    <w:rsid w:val="00261B10"/>
    <w:rsid w:val="00266EDF"/>
    <w:rsid w:val="002A1A38"/>
    <w:rsid w:val="00384762"/>
    <w:rsid w:val="00387747"/>
    <w:rsid w:val="003A1FA4"/>
    <w:rsid w:val="003C30A5"/>
    <w:rsid w:val="003D78F4"/>
    <w:rsid w:val="00415BF8"/>
    <w:rsid w:val="00455F36"/>
    <w:rsid w:val="00477AA0"/>
    <w:rsid w:val="004B4B05"/>
    <w:rsid w:val="004D017D"/>
    <w:rsid w:val="004D50E7"/>
    <w:rsid w:val="004E6C2B"/>
    <w:rsid w:val="004F2D83"/>
    <w:rsid w:val="00522C3B"/>
    <w:rsid w:val="00527515"/>
    <w:rsid w:val="005631BC"/>
    <w:rsid w:val="00577B3C"/>
    <w:rsid w:val="00594489"/>
    <w:rsid w:val="005C3450"/>
    <w:rsid w:val="0060591C"/>
    <w:rsid w:val="006156C7"/>
    <w:rsid w:val="00625677"/>
    <w:rsid w:val="006A15D2"/>
    <w:rsid w:val="006B6CE5"/>
    <w:rsid w:val="00703E87"/>
    <w:rsid w:val="00735593"/>
    <w:rsid w:val="007406A6"/>
    <w:rsid w:val="00742C19"/>
    <w:rsid w:val="007738BB"/>
    <w:rsid w:val="00777490"/>
    <w:rsid w:val="007B26ED"/>
    <w:rsid w:val="007E4A76"/>
    <w:rsid w:val="007F105F"/>
    <w:rsid w:val="007F4F4F"/>
    <w:rsid w:val="0082459C"/>
    <w:rsid w:val="008439AA"/>
    <w:rsid w:val="0086411A"/>
    <w:rsid w:val="00864D12"/>
    <w:rsid w:val="00877EE1"/>
    <w:rsid w:val="008A5AD4"/>
    <w:rsid w:val="008D46FD"/>
    <w:rsid w:val="008E4ECB"/>
    <w:rsid w:val="008E65D7"/>
    <w:rsid w:val="008F04A8"/>
    <w:rsid w:val="008F4347"/>
    <w:rsid w:val="008F4857"/>
    <w:rsid w:val="0091046F"/>
    <w:rsid w:val="0092410F"/>
    <w:rsid w:val="00930DFE"/>
    <w:rsid w:val="0095788F"/>
    <w:rsid w:val="009A20C9"/>
    <w:rsid w:val="009C1D66"/>
    <w:rsid w:val="00A01876"/>
    <w:rsid w:val="00A27E08"/>
    <w:rsid w:val="00A30E14"/>
    <w:rsid w:val="00A657D1"/>
    <w:rsid w:val="00AE564A"/>
    <w:rsid w:val="00B20E79"/>
    <w:rsid w:val="00B25658"/>
    <w:rsid w:val="00B3699D"/>
    <w:rsid w:val="00B4411D"/>
    <w:rsid w:val="00B67B51"/>
    <w:rsid w:val="00B9024C"/>
    <w:rsid w:val="00BA155F"/>
    <w:rsid w:val="00BE03F3"/>
    <w:rsid w:val="00C4371C"/>
    <w:rsid w:val="00C57ADF"/>
    <w:rsid w:val="00C945E8"/>
    <w:rsid w:val="00CD7EC8"/>
    <w:rsid w:val="00CF2165"/>
    <w:rsid w:val="00DD01A0"/>
    <w:rsid w:val="00DD6756"/>
    <w:rsid w:val="00DE5A87"/>
    <w:rsid w:val="00DE7420"/>
    <w:rsid w:val="00DF1E5D"/>
    <w:rsid w:val="00E231AF"/>
    <w:rsid w:val="00E65E6C"/>
    <w:rsid w:val="00EB00CF"/>
    <w:rsid w:val="00EE111A"/>
    <w:rsid w:val="00F1094A"/>
    <w:rsid w:val="00F1613B"/>
    <w:rsid w:val="00F4266A"/>
    <w:rsid w:val="00F67253"/>
    <w:rsid w:val="00F7262E"/>
    <w:rsid w:val="00F800E2"/>
    <w:rsid w:val="00F8439A"/>
    <w:rsid w:val="00F84F0A"/>
    <w:rsid w:val="00FB0C01"/>
    <w:rsid w:val="00FC0EF4"/>
    <w:rsid w:val="00FD50F9"/>
    <w:rsid w:val="00FE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94B5"/>
  <w15:chartTrackingRefBased/>
  <w15:docId w15:val="{D50CAA9F-783E-4543-AD11-3DBE8E02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50"/>
    <w:pPr>
      <w:spacing w:before="240" w:after="240" w:line="360" w:lineRule="auto"/>
      <w:ind w:firstLine="720"/>
    </w:pPr>
    <w:rPr>
      <w:rFonts w:ascii="Arial" w:eastAsia="Times New Roman" w:hAnsi="Arial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887"/>
    <w:pPr>
      <w:keepNext/>
      <w:keepLines/>
      <w:numPr>
        <w:numId w:val="21"/>
      </w:numPr>
      <w:spacing w:before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066887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66887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66887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887"/>
    <w:pPr>
      <w:keepNext/>
      <w:keepLines/>
      <w:numPr>
        <w:ilvl w:val="4"/>
        <w:numId w:val="2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87"/>
    <w:pPr>
      <w:keepNext/>
      <w:keepLines/>
      <w:numPr>
        <w:ilvl w:val="5"/>
        <w:numId w:val="2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87"/>
    <w:pPr>
      <w:keepNext/>
      <w:keepLines/>
      <w:numPr>
        <w:ilvl w:val="6"/>
        <w:numId w:val="2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87"/>
    <w:pPr>
      <w:keepNext/>
      <w:keepLines/>
      <w:numPr>
        <w:ilvl w:val="7"/>
        <w:numId w:val="2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87"/>
    <w:pPr>
      <w:keepNext/>
      <w:keepLines/>
      <w:numPr>
        <w:ilvl w:val="8"/>
        <w:numId w:val="2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345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4A76"/>
    <w:pPr>
      <w:spacing w:before="0" w:after="0" w:line="240" w:lineRule="auto"/>
      <w:ind w:firstLine="0"/>
    </w:pPr>
    <w:rPr>
      <w:b/>
      <w:iCs/>
      <w:sz w:val="20"/>
      <w:szCs w:val="18"/>
    </w:rPr>
  </w:style>
  <w:style w:type="paragraph" w:customStyle="1" w:styleId="Figuredescriptionkw">
    <w:name w:val="Figure description_kw"/>
    <w:basedOn w:val="Normal"/>
    <w:link w:val="FiguredescriptionkwChar"/>
    <w:qFormat/>
    <w:rsid w:val="007E4A76"/>
    <w:pPr>
      <w:spacing w:before="0" w:after="0" w:line="240" w:lineRule="auto"/>
      <w:ind w:firstLine="0"/>
    </w:pPr>
    <w:rPr>
      <w:sz w:val="20"/>
      <w:lang w:val="en-CA"/>
    </w:rPr>
  </w:style>
  <w:style w:type="character" w:customStyle="1" w:styleId="FiguredescriptionkwChar">
    <w:name w:val="Figure description_kw Char"/>
    <w:basedOn w:val="DefaultParagraphFont"/>
    <w:link w:val="Figuredescriptionkw"/>
    <w:rsid w:val="007E4A76"/>
    <w:rPr>
      <w:rFonts w:ascii="Arial" w:eastAsia="Times New Roman" w:hAnsi="Arial" w:cs="Times New Roman"/>
      <w:sz w:val="20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066887"/>
    <w:rPr>
      <w:rFonts w:ascii="Arial" w:eastAsiaTheme="majorEastAsia" w:hAnsi="Arial" w:cstheme="majorBidi"/>
      <w:b/>
      <w:sz w:val="32"/>
      <w:szCs w:val="32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66887"/>
    <w:rPr>
      <w:rFonts w:ascii="Arial" w:eastAsia="Times New Roman" w:hAnsi="Arial" w:cs="Arial"/>
      <w:b/>
      <w:iCs/>
      <w:kern w:val="32"/>
      <w:sz w:val="28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66887"/>
    <w:rPr>
      <w:rFonts w:ascii="Arial" w:eastAsiaTheme="majorEastAsia" w:hAnsi="Arial" w:cstheme="majorBidi"/>
      <w:b/>
      <w:iCs/>
      <w:kern w:val="32"/>
      <w:sz w:val="24"/>
      <w:szCs w:val="24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66887"/>
    <w:rPr>
      <w:rFonts w:ascii="Arial" w:eastAsiaTheme="majorEastAsia" w:hAnsi="Arial" w:cstheme="majorBidi"/>
      <w:b/>
      <w:kern w:val="32"/>
      <w:sz w:val="24"/>
      <w:szCs w:val="24"/>
      <w:lang w:val="en-US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066887"/>
    <w:rPr>
      <w:rFonts w:ascii="Arial" w:eastAsiaTheme="majorEastAsia" w:hAnsi="Arial" w:cstheme="majorBidi"/>
      <w:b/>
      <w:sz w:val="24"/>
      <w:szCs w:val="20"/>
      <w:lang w:val="en-US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87"/>
    <w:rPr>
      <w:rFonts w:ascii="Arial" w:eastAsiaTheme="majorEastAsia" w:hAnsi="Arial" w:cstheme="majorBidi"/>
      <w:sz w:val="24"/>
      <w:szCs w:val="20"/>
      <w:lang w:val="en-US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87"/>
    <w:rPr>
      <w:rFonts w:ascii="Arial" w:eastAsiaTheme="majorEastAsia" w:hAnsi="Arial" w:cstheme="majorBidi"/>
      <w:i/>
      <w:iCs/>
      <w:sz w:val="24"/>
      <w:szCs w:val="20"/>
      <w:lang w:val="en-US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87"/>
    <w:rPr>
      <w:rFonts w:ascii="Arial" w:eastAsiaTheme="majorEastAsia" w:hAnsi="Arial" w:cstheme="majorBidi"/>
      <w:color w:val="272727" w:themeColor="text1" w:themeTint="D8"/>
      <w:sz w:val="21"/>
      <w:szCs w:val="21"/>
      <w:lang w:val="en-US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87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US" w:eastAsia="en-CA"/>
    </w:rPr>
  </w:style>
  <w:style w:type="paragraph" w:customStyle="1" w:styleId="Department">
    <w:name w:val="Department"/>
    <w:basedOn w:val="BodyText"/>
    <w:rsid w:val="00066887"/>
    <w:pPr>
      <w:spacing w:before="120" w:after="0"/>
      <w:jc w:val="center"/>
    </w:pPr>
  </w:style>
  <w:style w:type="paragraph" w:styleId="Subtitle">
    <w:name w:val="Subtitle"/>
    <w:basedOn w:val="Normal"/>
    <w:link w:val="SubtitleChar"/>
    <w:qFormat/>
    <w:rsid w:val="00066887"/>
    <w:pPr>
      <w:spacing w:before="720" w:after="120"/>
      <w:jc w:val="center"/>
    </w:pPr>
    <w:rPr>
      <w:rFonts w:cs="Arial"/>
      <w:szCs w:val="24"/>
    </w:rPr>
  </w:style>
  <w:style w:type="character" w:customStyle="1" w:styleId="SubtitleChar">
    <w:name w:val="Subtitle Char"/>
    <w:basedOn w:val="DefaultParagraphFont"/>
    <w:link w:val="Subtitle"/>
    <w:rsid w:val="00066887"/>
    <w:rPr>
      <w:rFonts w:ascii="Arial" w:eastAsia="Times New Roman" w:hAnsi="Arial" w:cs="Arial"/>
      <w:sz w:val="24"/>
      <w:szCs w:val="24"/>
      <w:lang w:val="en-US" w:eastAsia="en-CA"/>
    </w:rPr>
  </w:style>
  <w:style w:type="paragraph" w:styleId="Title">
    <w:name w:val="Title"/>
    <w:basedOn w:val="Normal"/>
    <w:next w:val="Normal"/>
    <w:link w:val="TitleChar"/>
    <w:autoRedefine/>
    <w:qFormat/>
    <w:rsid w:val="00066887"/>
    <w:pPr>
      <w:spacing w:before="1800"/>
      <w:ind w:firstLine="0"/>
      <w:jc w:val="center"/>
    </w:pPr>
    <w:rPr>
      <w:b/>
      <w:sz w:val="32"/>
      <w:szCs w:val="40"/>
    </w:rPr>
  </w:style>
  <w:style w:type="character" w:customStyle="1" w:styleId="TitleChar">
    <w:name w:val="Title Char"/>
    <w:basedOn w:val="DefaultParagraphFont"/>
    <w:link w:val="Title"/>
    <w:rsid w:val="00066887"/>
    <w:rPr>
      <w:rFonts w:ascii="Arial" w:eastAsia="Times New Roman" w:hAnsi="Arial" w:cs="Times New Roman"/>
      <w:b/>
      <w:sz w:val="32"/>
      <w:szCs w:val="40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0668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character" w:styleId="Strong">
    <w:name w:val="Strong"/>
    <w:basedOn w:val="DefaultParagraphFont"/>
    <w:uiPriority w:val="22"/>
    <w:qFormat/>
    <w:rsid w:val="0006688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66887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066887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paragraph" w:customStyle="1" w:styleId="Abstracttext">
    <w:name w:val="Abstract text"/>
    <w:basedOn w:val="Normal"/>
    <w:rsid w:val="00066887"/>
    <w:pPr>
      <w:spacing w:line="480" w:lineRule="auto"/>
    </w:pPr>
  </w:style>
  <w:style w:type="paragraph" w:customStyle="1" w:styleId="Section">
    <w:name w:val="Section"/>
    <w:basedOn w:val="Normal"/>
    <w:next w:val="Normal"/>
    <w:qFormat/>
    <w:rsid w:val="00066887"/>
    <w:pPr>
      <w:spacing w:before="120" w:after="120"/>
      <w:ind w:firstLine="0"/>
      <w:jc w:val="center"/>
      <w:outlineLvl w:val="0"/>
    </w:pPr>
    <w:rPr>
      <w:b/>
      <w:caps/>
      <w:sz w:val="28"/>
    </w:rPr>
  </w:style>
  <w:style w:type="paragraph" w:customStyle="1" w:styleId="Chapter">
    <w:name w:val="Chapter"/>
    <w:basedOn w:val="Section"/>
    <w:rsid w:val="00066887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066887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066887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066887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66887"/>
    <w:pPr>
      <w:tabs>
        <w:tab w:val="right" w:leader="dot" w:pos="9350"/>
      </w:tabs>
      <w:spacing w:before="0" w:after="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066887"/>
    <w:pPr>
      <w:spacing w:before="0" w:after="0"/>
      <w:ind w:left="227" w:firstLine="284"/>
    </w:pPr>
  </w:style>
  <w:style w:type="paragraph" w:styleId="TOC3">
    <w:name w:val="toc 3"/>
    <w:basedOn w:val="Normal"/>
    <w:next w:val="Normal"/>
    <w:autoRedefine/>
    <w:uiPriority w:val="39"/>
    <w:unhideWhenUsed/>
    <w:rsid w:val="00066887"/>
    <w:pPr>
      <w:spacing w:before="0" w:after="0"/>
      <w:ind w:left="1588" w:hanging="624"/>
    </w:pPr>
  </w:style>
  <w:style w:type="character" w:styleId="Hyperlink">
    <w:name w:val="Hyperlink"/>
    <w:basedOn w:val="DefaultParagraphFont"/>
    <w:uiPriority w:val="99"/>
    <w:unhideWhenUsed/>
    <w:rsid w:val="0006688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6688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66887"/>
    <w:pPr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066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88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887"/>
    <w:rPr>
      <w:rFonts w:ascii="Arial" w:eastAsia="Times New Roman" w:hAnsi="Arial" w:cs="Times New Roman"/>
      <w:sz w:val="20"/>
      <w:szCs w:val="20"/>
      <w:lang w:val="en-US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7"/>
    <w:rPr>
      <w:rFonts w:ascii="Arial" w:eastAsia="Times New Roman" w:hAnsi="Arial" w:cs="Times New Roman"/>
      <w:b/>
      <w:bCs/>
      <w:sz w:val="20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88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7"/>
    <w:rPr>
      <w:rFonts w:ascii="Segoe UI" w:eastAsia="Times New Roman" w:hAnsi="Segoe UI" w:cs="Segoe UI"/>
      <w:sz w:val="18"/>
      <w:szCs w:val="18"/>
      <w:lang w:val="en-US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066887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rsid w:val="00066887"/>
    <w:pPr>
      <w:ind w:firstLine="0"/>
    </w:pPr>
  </w:style>
  <w:style w:type="paragraph" w:customStyle="1" w:styleId="Chapter1">
    <w:name w:val="Chapter 1"/>
    <w:basedOn w:val="Heading1"/>
    <w:next w:val="Normal"/>
    <w:link w:val="Chapter1Char"/>
    <w:rsid w:val="00066887"/>
    <w:pPr>
      <w:numPr>
        <w:numId w:val="22"/>
      </w:numPr>
      <w:ind w:left="0" w:firstLine="0"/>
    </w:pPr>
    <w:rPr>
      <w:rFonts w:eastAsia="Times New Roman" w:cs="Times New Roman"/>
      <w:sz w:val="24"/>
      <w:szCs w:val="20"/>
    </w:rPr>
  </w:style>
  <w:style w:type="character" w:customStyle="1" w:styleId="Style1Char">
    <w:name w:val="Style1 Char"/>
    <w:basedOn w:val="DefaultParagraphFont"/>
    <w:link w:val="Style1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066887"/>
    <w:rPr>
      <w:color w:val="954F72" w:themeColor="followedHyperlink"/>
      <w:u w:val="single"/>
    </w:rPr>
  </w:style>
  <w:style w:type="character" w:customStyle="1" w:styleId="Chapter1Char">
    <w:name w:val="Chapter 1 Char"/>
    <w:basedOn w:val="Heading1Char"/>
    <w:link w:val="Chapter1"/>
    <w:rsid w:val="00066887"/>
    <w:rPr>
      <w:rFonts w:ascii="Arial" w:eastAsia="Times New Roman" w:hAnsi="Arial" w:cs="Times New Roman"/>
      <w:b/>
      <w:sz w:val="24"/>
      <w:szCs w:val="20"/>
      <w:lang w:val="en-US" w:eastAsia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6887"/>
    <w:pPr>
      <w:spacing w:before="0"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887"/>
    <w:rPr>
      <w:rFonts w:ascii="Arial" w:eastAsia="Times New Roman" w:hAnsi="Arial" w:cs="Times New Roman"/>
      <w:sz w:val="20"/>
      <w:szCs w:val="20"/>
      <w:lang w:val="en-US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0668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66887"/>
    <w:pPr>
      <w:spacing w:after="0"/>
      <w:jc w:val="center"/>
    </w:pPr>
    <w:rPr>
      <w:rFonts w:cs="Arial"/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887"/>
    <w:rPr>
      <w:rFonts w:ascii="Arial" w:eastAsia="Times New Roman" w:hAnsi="Arial" w:cs="Arial"/>
      <w:noProof/>
      <w:sz w:val="24"/>
      <w:szCs w:val="20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066887"/>
    <w:pPr>
      <w:spacing w:line="240" w:lineRule="auto"/>
    </w:pPr>
    <w:rPr>
      <w:rFonts w:cs="Arial"/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066887"/>
    <w:rPr>
      <w:rFonts w:ascii="Arial" w:eastAsia="Times New Roman" w:hAnsi="Arial" w:cs="Arial"/>
      <w:noProof/>
      <w:sz w:val="24"/>
      <w:szCs w:val="20"/>
      <w:lang w:eastAsia="en-CA"/>
    </w:rPr>
  </w:style>
  <w:style w:type="paragraph" w:customStyle="1" w:styleId="Figureformat">
    <w:name w:val="Figure format"/>
    <w:basedOn w:val="Normal"/>
    <w:link w:val="FigureformatChar"/>
    <w:qFormat/>
    <w:rsid w:val="00066887"/>
    <w:pPr>
      <w:spacing w:before="0" w:after="0" w:line="240" w:lineRule="auto"/>
      <w:ind w:firstLine="0"/>
    </w:pPr>
    <w:rPr>
      <w:noProof/>
      <w:sz w:val="20"/>
    </w:rPr>
  </w:style>
  <w:style w:type="character" w:customStyle="1" w:styleId="FigureformatChar">
    <w:name w:val="Figure format Char"/>
    <w:basedOn w:val="DefaultParagraphFont"/>
    <w:link w:val="Figureformat"/>
    <w:rsid w:val="00066887"/>
    <w:rPr>
      <w:rFonts w:ascii="Arial" w:eastAsia="Times New Roman" w:hAnsi="Arial" w:cs="Times New Roman"/>
      <w:noProof/>
      <w:sz w:val="20"/>
      <w:szCs w:val="20"/>
      <w:lang w:val="en-US" w:eastAsia="en-CA"/>
    </w:rPr>
  </w:style>
  <w:style w:type="character" w:customStyle="1" w:styleId="cf01">
    <w:name w:val="cf01"/>
    <w:basedOn w:val="DefaultParagraphFont"/>
    <w:rsid w:val="00066887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66887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66887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88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 w:eastAsia="en-CA"/>
    </w:rPr>
  </w:style>
  <w:style w:type="paragraph" w:customStyle="1" w:styleId="NormalKW">
    <w:name w:val="Normal_KW"/>
    <w:basedOn w:val="Normal"/>
    <w:link w:val="NormalKWChar"/>
    <w:autoRedefine/>
    <w:qFormat/>
    <w:rsid w:val="00066887"/>
    <w:pPr>
      <w:spacing w:before="0" w:after="120"/>
    </w:pPr>
    <w:rPr>
      <w:rFonts w:ascii="Times New Roman" w:eastAsiaTheme="minorEastAsia" w:hAnsi="Times New Roman"/>
      <w:color w:val="000000" w:themeColor="text1"/>
      <w:szCs w:val="22"/>
      <w:lang w:val="en-CA" w:eastAsia="zh-CN"/>
    </w:rPr>
  </w:style>
  <w:style w:type="character" w:customStyle="1" w:styleId="NormalKWChar">
    <w:name w:val="Normal_KW Char"/>
    <w:basedOn w:val="DefaultParagraphFont"/>
    <w:link w:val="NormalKW"/>
    <w:rsid w:val="00066887"/>
    <w:rPr>
      <w:rFonts w:ascii="Times New Roman" w:eastAsiaTheme="minorEastAsia" w:hAnsi="Times New Roman" w:cs="Times New Roman"/>
      <w:color w:val="000000" w:themeColor="text1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tch</dc:creator>
  <cp:keywords/>
  <dc:description/>
  <cp:lastModifiedBy>Blair MacLeod</cp:lastModifiedBy>
  <cp:revision>2</cp:revision>
  <dcterms:created xsi:type="dcterms:W3CDTF">2024-08-26T21:16:00Z</dcterms:created>
  <dcterms:modified xsi:type="dcterms:W3CDTF">2024-08-26T21:16:00Z</dcterms:modified>
</cp:coreProperties>
</file>